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CA2DB" w14:textId="75F79128" w:rsidR="009E1CE5" w:rsidRPr="008357B3" w:rsidRDefault="009E1CE5" w:rsidP="004E2A09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8357B3">
        <w:rPr>
          <w:rFonts w:ascii="Times New Roman" w:hAnsi="Times New Roman" w:cs="Times New Roman" w:hint="eastAsia"/>
          <w:sz w:val="24"/>
        </w:rPr>
        <w:t>T</w:t>
      </w:r>
      <w:r w:rsidRPr="008357B3">
        <w:rPr>
          <w:rFonts w:ascii="Times New Roman" w:hAnsi="Times New Roman" w:cs="Times New Roman"/>
          <w:sz w:val="24"/>
        </w:rPr>
        <w:t>able S</w:t>
      </w:r>
      <w:r w:rsidR="00DD6B5D">
        <w:rPr>
          <w:rFonts w:ascii="Times New Roman" w:eastAsia="游明朝" w:hAnsi="Times New Roman" w:cs="Times New Roman"/>
          <w:sz w:val="24"/>
          <w:lang w:eastAsia="ja-JP"/>
        </w:rPr>
        <w:t>1</w:t>
      </w:r>
      <w:r w:rsidRPr="008357B3">
        <w:rPr>
          <w:rFonts w:ascii="Times New Roman" w:hAnsi="Times New Roman" w:cs="Times New Roman"/>
          <w:sz w:val="24"/>
        </w:rPr>
        <w:t xml:space="preserve">. List of analytes and their </w:t>
      </w:r>
      <w:r w:rsidRPr="008357B3">
        <w:rPr>
          <w:rFonts w:ascii="Times New Roman" w:hAnsi="Times New Roman" w:cs="Times New Roman" w:hint="eastAsia"/>
          <w:sz w:val="24"/>
        </w:rPr>
        <w:t>l</w:t>
      </w:r>
      <w:r w:rsidRPr="008357B3">
        <w:rPr>
          <w:rFonts w:ascii="Times New Roman" w:hAnsi="Times New Roman" w:cs="Times New Roman"/>
          <w:sz w:val="24"/>
        </w:rPr>
        <w:t>imit of detection (LODs) and detection frequencies</w:t>
      </w:r>
      <w:r w:rsidRPr="008357B3">
        <w:rPr>
          <w:rFonts w:ascii="Times New Roman" w:hAnsi="Times New Roman" w:cs="Times New Roman" w:hint="eastAsia"/>
          <w:sz w:val="24"/>
        </w:rPr>
        <w:t xml:space="preserve"> (n = </w:t>
      </w:r>
      <w:r w:rsidR="00BF1D0C" w:rsidRPr="008357B3">
        <w:rPr>
          <w:rFonts w:ascii="Times New Roman" w:hAnsi="Times New Roman" w:cs="Times New Roman" w:hint="eastAsia"/>
          <w:sz w:val="24"/>
        </w:rPr>
        <w:t>19</w:t>
      </w:r>
      <w:r w:rsidRPr="008357B3">
        <w:rPr>
          <w:rFonts w:ascii="Times New Roman" w:hAnsi="Times New Roman" w:cs="Times New Roman" w:hint="eastAsia"/>
          <w:sz w:val="24"/>
        </w:rPr>
        <w:t>)</w:t>
      </w:r>
      <w:r w:rsidRPr="008357B3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4135"/>
        <w:gridCol w:w="1221"/>
        <w:gridCol w:w="2176"/>
      </w:tblGrid>
      <w:tr w:rsidR="009E1CE5" w:rsidRPr="008357B3" w14:paraId="13E28509" w14:textId="77777777">
        <w:trPr>
          <w:trHeight w:val="4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071EA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F0D5A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Analy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0C63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LOD (n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11E0" w14:textId="162FCB0B" w:rsidR="009E1CE5" w:rsidRPr="008357B3" w:rsidRDefault="009E1CE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Detection frequency</w:t>
            </w:r>
            <w:r w:rsidR="008B2A9F"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(%)</w:t>
            </w:r>
          </w:p>
        </w:tc>
      </w:tr>
      <w:tr w:rsidR="009E1CE5" w:rsidRPr="008357B3" w14:paraId="2250C5C4" w14:textId="77777777">
        <w:trPr>
          <w:trHeight w:val="286"/>
        </w:trPr>
        <w:tc>
          <w:tcPr>
            <w:tcW w:w="0" w:type="auto"/>
            <w:noWrap/>
            <w:hideMark/>
          </w:tcPr>
          <w:p w14:paraId="741668C2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L-</w:t>
            </w:r>
            <w:proofErr w:type="spellStart"/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FHx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BDC70D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n-hexane sulfonate</w:t>
            </w:r>
          </w:p>
        </w:tc>
        <w:tc>
          <w:tcPr>
            <w:tcW w:w="0" w:type="auto"/>
          </w:tcPr>
          <w:p w14:paraId="7D89F8D6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</w:tcPr>
          <w:p w14:paraId="311C3602" w14:textId="38AE96B7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646E99BE" w14:textId="77777777">
        <w:trPr>
          <w:trHeight w:val="286"/>
        </w:trPr>
        <w:tc>
          <w:tcPr>
            <w:tcW w:w="0" w:type="auto"/>
            <w:noWrap/>
            <w:hideMark/>
          </w:tcPr>
          <w:p w14:paraId="0FBFBE48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4m-PFHxS</w:t>
            </w:r>
          </w:p>
        </w:tc>
        <w:tc>
          <w:tcPr>
            <w:tcW w:w="0" w:type="auto"/>
            <w:noWrap/>
            <w:hideMark/>
          </w:tcPr>
          <w:p w14:paraId="49F38DF9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4-methyl-pentane sulfonate</w:t>
            </w:r>
          </w:p>
        </w:tc>
        <w:tc>
          <w:tcPr>
            <w:tcW w:w="0" w:type="auto"/>
          </w:tcPr>
          <w:p w14:paraId="1F9A5DAE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000895FC" w14:textId="7A13CB43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4.7</w:t>
            </w:r>
          </w:p>
        </w:tc>
      </w:tr>
      <w:tr w:rsidR="009E1CE5" w:rsidRPr="008357B3" w14:paraId="465A9A9C" w14:textId="77777777">
        <w:trPr>
          <w:trHeight w:val="286"/>
        </w:trPr>
        <w:tc>
          <w:tcPr>
            <w:tcW w:w="0" w:type="auto"/>
            <w:noWrap/>
            <w:hideMark/>
          </w:tcPr>
          <w:p w14:paraId="020D0CE2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3m-PFHxS</w:t>
            </w:r>
          </w:p>
        </w:tc>
        <w:tc>
          <w:tcPr>
            <w:tcW w:w="0" w:type="auto"/>
            <w:noWrap/>
            <w:hideMark/>
          </w:tcPr>
          <w:p w14:paraId="49B3E8B5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3-methyl-pentane sulfonate</w:t>
            </w:r>
          </w:p>
        </w:tc>
        <w:tc>
          <w:tcPr>
            <w:tcW w:w="0" w:type="auto"/>
          </w:tcPr>
          <w:p w14:paraId="15F340D9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300B8E30" w14:textId="2774E506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.5</w:t>
            </w:r>
          </w:p>
        </w:tc>
      </w:tr>
      <w:tr w:rsidR="009E1CE5" w:rsidRPr="008357B3" w14:paraId="07682511" w14:textId="77777777">
        <w:trPr>
          <w:trHeight w:val="286"/>
        </w:trPr>
        <w:tc>
          <w:tcPr>
            <w:tcW w:w="0" w:type="auto"/>
            <w:noWrap/>
            <w:hideMark/>
          </w:tcPr>
          <w:p w14:paraId="1CEA1DFA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2m-PFHxS</w:t>
            </w:r>
          </w:p>
        </w:tc>
        <w:tc>
          <w:tcPr>
            <w:tcW w:w="0" w:type="auto"/>
            <w:noWrap/>
            <w:hideMark/>
          </w:tcPr>
          <w:p w14:paraId="5C8CC859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2-methyl-pentane sulfonate</w:t>
            </w:r>
          </w:p>
        </w:tc>
        <w:tc>
          <w:tcPr>
            <w:tcW w:w="0" w:type="auto"/>
          </w:tcPr>
          <w:p w14:paraId="1FEEF7F1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2DAAAAD3" w14:textId="4A82D405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</w:tr>
      <w:tr w:rsidR="009E1CE5" w:rsidRPr="008357B3" w14:paraId="2133EFE1" w14:textId="77777777">
        <w:trPr>
          <w:trHeight w:val="286"/>
        </w:trPr>
        <w:tc>
          <w:tcPr>
            <w:tcW w:w="0" w:type="auto"/>
            <w:noWrap/>
            <w:hideMark/>
          </w:tcPr>
          <w:p w14:paraId="4162AA6F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1m-PFHxS</w:t>
            </w:r>
          </w:p>
        </w:tc>
        <w:tc>
          <w:tcPr>
            <w:tcW w:w="0" w:type="auto"/>
            <w:noWrap/>
            <w:hideMark/>
          </w:tcPr>
          <w:p w14:paraId="01313314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1-methyl-pentane sulfonate</w:t>
            </w:r>
          </w:p>
        </w:tc>
        <w:tc>
          <w:tcPr>
            <w:tcW w:w="0" w:type="auto"/>
          </w:tcPr>
          <w:p w14:paraId="57813612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13042609" w14:textId="180CB08A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</w:p>
        </w:tc>
      </w:tr>
      <w:tr w:rsidR="009E1CE5" w:rsidRPr="008357B3" w14:paraId="29102FB1" w14:textId="77777777">
        <w:trPr>
          <w:trHeight w:val="286"/>
        </w:trPr>
        <w:tc>
          <w:tcPr>
            <w:tcW w:w="0" w:type="auto"/>
            <w:noWrap/>
            <w:hideMark/>
          </w:tcPr>
          <w:p w14:paraId="79B54074" w14:textId="13D82566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0" w:name="_Hlk182403492"/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L-PFOS</w:t>
            </w:r>
          </w:p>
        </w:tc>
        <w:tc>
          <w:tcPr>
            <w:tcW w:w="0" w:type="auto"/>
            <w:noWrap/>
            <w:hideMark/>
          </w:tcPr>
          <w:p w14:paraId="39768C64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n-octane sulfonate</w:t>
            </w:r>
          </w:p>
        </w:tc>
        <w:tc>
          <w:tcPr>
            <w:tcW w:w="0" w:type="auto"/>
          </w:tcPr>
          <w:p w14:paraId="13F4A1B0" w14:textId="77777777" w:rsidR="009E1CE5" w:rsidRPr="008357B3" w:rsidRDefault="009E1CE5">
            <w:pPr>
              <w:widowControl/>
              <w:jc w:val="righ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0.15</w:t>
            </w:r>
          </w:p>
        </w:tc>
        <w:tc>
          <w:tcPr>
            <w:tcW w:w="0" w:type="auto"/>
          </w:tcPr>
          <w:p w14:paraId="2AEB89BF" w14:textId="5344E289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654BDEBD" w14:textId="77777777">
        <w:trPr>
          <w:trHeight w:val="286"/>
        </w:trPr>
        <w:tc>
          <w:tcPr>
            <w:tcW w:w="0" w:type="auto"/>
            <w:noWrap/>
            <w:hideMark/>
          </w:tcPr>
          <w:p w14:paraId="6D0261D4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1m-PFOS</w:t>
            </w:r>
          </w:p>
        </w:tc>
        <w:tc>
          <w:tcPr>
            <w:tcW w:w="0" w:type="auto"/>
            <w:noWrap/>
            <w:hideMark/>
          </w:tcPr>
          <w:p w14:paraId="0F6FFBA1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1-methyl-heptane sulfonate</w:t>
            </w:r>
          </w:p>
        </w:tc>
        <w:tc>
          <w:tcPr>
            <w:tcW w:w="0" w:type="auto"/>
          </w:tcPr>
          <w:p w14:paraId="5614FB78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0" w:type="auto"/>
          </w:tcPr>
          <w:p w14:paraId="7E001C55" w14:textId="7461560D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2494EFBA" w14:textId="77777777">
        <w:trPr>
          <w:trHeight w:val="286"/>
        </w:trPr>
        <w:tc>
          <w:tcPr>
            <w:tcW w:w="0" w:type="auto"/>
            <w:noWrap/>
            <w:hideMark/>
          </w:tcPr>
          <w:p w14:paraId="2AACEE39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2m-PFOS</w:t>
            </w:r>
          </w:p>
        </w:tc>
        <w:tc>
          <w:tcPr>
            <w:tcW w:w="0" w:type="auto"/>
            <w:noWrap/>
            <w:hideMark/>
          </w:tcPr>
          <w:p w14:paraId="473BDA52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2-methyl-heptane sulfonate</w:t>
            </w:r>
          </w:p>
        </w:tc>
        <w:tc>
          <w:tcPr>
            <w:tcW w:w="0" w:type="auto"/>
          </w:tcPr>
          <w:p w14:paraId="5E335EEB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</w:t>
            </w:r>
            <w:r w:rsidRPr="008357B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0" w:type="auto"/>
          </w:tcPr>
          <w:p w14:paraId="73CD431F" w14:textId="399A1B27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6904A1A1" w14:textId="77777777">
        <w:trPr>
          <w:trHeight w:val="286"/>
        </w:trPr>
        <w:tc>
          <w:tcPr>
            <w:tcW w:w="0" w:type="auto"/>
            <w:noWrap/>
            <w:hideMark/>
          </w:tcPr>
          <w:p w14:paraId="00BD88F8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3m-PFOS</w:t>
            </w:r>
          </w:p>
        </w:tc>
        <w:tc>
          <w:tcPr>
            <w:tcW w:w="0" w:type="auto"/>
            <w:noWrap/>
            <w:hideMark/>
          </w:tcPr>
          <w:p w14:paraId="023C2FC5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3-methyl-heptane sulfonate</w:t>
            </w:r>
          </w:p>
        </w:tc>
        <w:tc>
          <w:tcPr>
            <w:tcW w:w="0" w:type="auto"/>
          </w:tcPr>
          <w:p w14:paraId="5A014958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</w:tcPr>
          <w:p w14:paraId="7E67A3D2" w14:textId="315AF91F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6521FD59" w14:textId="77777777">
        <w:trPr>
          <w:trHeight w:val="286"/>
        </w:trPr>
        <w:tc>
          <w:tcPr>
            <w:tcW w:w="0" w:type="auto"/>
            <w:noWrap/>
            <w:hideMark/>
          </w:tcPr>
          <w:p w14:paraId="71B97E85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4m-PFOS</w:t>
            </w:r>
          </w:p>
        </w:tc>
        <w:tc>
          <w:tcPr>
            <w:tcW w:w="0" w:type="auto"/>
            <w:noWrap/>
            <w:hideMark/>
          </w:tcPr>
          <w:p w14:paraId="743796C5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4-methyl-heptane sulfonate</w:t>
            </w:r>
          </w:p>
        </w:tc>
        <w:tc>
          <w:tcPr>
            <w:tcW w:w="0" w:type="auto"/>
          </w:tcPr>
          <w:p w14:paraId="139FF77C" w14:textId="77777777" w:rsidR="009E1CE5" w:rsidRPr="008357B3" w:rsidRDefault="009E1CE5">
            <w:pPr>
              <w:widowControl/>
              <w:jc w:val="righ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0.07</w:t>
            </w:r>
          </w:p>
        </w:tc>
        <w:tc>
          <w:tcPr>
            <w:tcW w:w="0" w:type="auto"/>
          </w:tcPr>
          <w:p w14:paraId="7AE60385" w14:textId="0A86B31D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3905EF12" w14:textId="77777777">
        <w:trPr>
          <w:trHeight w:val="286"/>
        </w:trPr>
        <w:tc>
          <w:tcPr>
            <w:tcW w:w="0" w:type="auto"/>
            <w:noWrap/>
            <w:hideMark/>
          </w:tcPr>
          <w:p w14:paraId="64013F3C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5m-PFOS</w:t>
            </w:r>
          </w:p>
        </w:tc>
        <w:tc>
          <w:tcPr>
            <w:tcW w:w="0" w:type="auto"/>
            <w:noWrap/>
            <w:hideMark/>
          </w:tcPr>
          <w:p w14:paraId="1EE3BCF6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5-methyl-heptane sulfonate</w:t>
            </w:r>
          </w:p>
        </w:tc>
        <w:tc>
          <w:tcPr>
            <w:tcW w:w="0" w:type="auto"/>
          </w:tcPr>
          <w:p w14:paraId="21D4ECE1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0" w:type="auto"/>
          </w:tcPr>
          <w:p w14:paraId="00904078" w14:textId="5AE48A66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0.0</w:t>
            </w:r>
          </w:p>
        </w:tc>
      </w:tr>
      <w:tr w:rsidR="009E1CE5" w:rsidRPr="008357B3" w14:paraId="0C436FB2" w14:textId="77777777">
        <w:trPr>
          <w:trHeight w:val="286"/>
        </w:trPr>
        <w:tc>
          <w:tcPr>
            <w:tcW w:w="0" w:type="auto"/>
            <w:noWrap/>
            <w:hideMark/>
          </w:tcPr>
          <w:p w14:paraId="33B15737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6m-PFOS</w:t>
            </w:r>
          </w:p>
        </w:tc>
        <w:tc>
          <w:tcPr>
            <w:tcW w:w="0" w:type="auto"/>
            <w:noWrap/>
            <w:hideMark/>
          </w:tcPr>
          <w:p w14:paraId="356B9779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6-methyl-heptane sulfonate</w:t>
            </w:r>
          </w:p>
        </w:tc>
        <w:tc>
          <w:tcPr>
            <w:tcW w:w="0" w:type="auto"/>
          </w:tcPr>
          <w:p w14:paraId="7B9EC329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0" w:type="auto"/>
          </w:tcPr>
          <w:p w14:paraId="14B203AB" w14:textId="16E42F87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100.0</w:t>
            </w:r>
          </w:p>
        </w:tc>
      </w:tr>
      <w:tr w:rsidR="009E1CE5" w:rsidRPr="008357B3" w14:paraId="4235C64A" w14:textId="77777777">
        <w:trPr>
          <w:trHeight w:val="286"/>
        </w:trPr>
        <w:tc>
          <w:tcPr>
            <w:tcW w:w="0" w:type="auto"/>
            <w:noWrap/>
            <w:hideMark/>
          </w:tcPr>
          <w:p w14:paraId="1220B876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3,5dm-PFOS</w:t>
            </w:r>
          </w:p>
        </w:tc>
        <w:tc>
          <w:tcPr>
            <w:tcW w:w="0" w:type="auto"/>
            <w:noWrap/>
            <w:hideMark/>
          </w:tcPr>
          <w:p w14:paraId="0C515492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3,5-dimethyl-hexane sulfonate</w:t>
            </w:r>
          </w:p>
        </w:tc>
        <w:tc>
          <w:tcPr>
            <w:tcW w:w="0" w:type="auto"/>
          </w:tcPr>
          <w:p w14:paraId="27262661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7D9B19B2" w14:textId="5ADF7622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3.2</w:t>
            </w:r>
          </w:p>
        </w:tc>
      </w:tr>
      <w:tr w:rsidR="009E1CE5" w:rsidRPr="008357B3" w14:paraId="033691C0" w14:textId="77777777">
        <w:trPr>
          <w:trHeight w:val="286"/>
        </w:trPr>
        <w:tc>
          <w:tcPr>
            <w:tcW w:w="0" w:type="auto"/>
            <w:noWrap/>
            <w:hideMark/>
          </w:tcPr>
          <w:p w14:paraId="2404CBD8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4,5dm-PFOS</w:t>
            </w:r>
          </w:p>
        </w:tc>
        <w:tc>
          <w:tcPr>
            <w:tcW w:w="0" w:type="auto"/>
            <w:noWrap/>
            <w:hideMark/>
          </w:tcPr>
          <w:p w14:paraId="670CD178" w14:textId="77777777" w:rsidR="009E1CE5" w:rsidRPr="008357B3" w:rsidRDefault="009E1C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/>
                <w:kern w:val="0"/>
                <w:sz w:val="24"/>
              </w:rPr>
              <w:t>Perfluoro-4,5-dimethyl-hexane sulfonate</w:t>
            </w:r>
          </w:p>
        </w:tc>
        <w:tc>
          <w:tcPr>
            <w:tcW w:w="0" w:type="auto"/>
          </w:tcPr>
          <w:p w14:paraId="71CCC4AE" w14:textId="77777777" w:rsidR="009E1CE5" w:rsidRPr="008357B3" w:rsidRDefault="009E1CE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</w:tcPr>
          <w:p w14:paraId="57A22A1D" w14:textId="180CE32D" w:rsidR="009E1CE5" w:rsidRPr="008357B3" w:rsidRDefault="008B2A9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7.9</w:t>
            </w:r>
          </w:p>
        </w:tc>
      </w:tr>
      <w:bookmarkEnd w:id="0"/>
      <w:tr w:rsidR="00B5063E" w:rsidRPr="008357B3" w14:paraId="6883A1A3" w14:textId="77777777">
        <w:trPr>
          <w:trHeight w:val="286"/>
        </w:trPr>
        <w:tc>
          <w:tcPr>
            <w:tcW w:w="0" w:type="auto"/>
            <w:noWrap/>
          </w:tcPr>
          <w:p w14:paraId="5F8225D9" w14:textId="78C1A784" w:rsidR="00B5063E" w:rsidRPr="008357B3" w:rsidRDefault="00B5063E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L-PFOA</w:t>
            </w:r>
          </w:p>
        </w:tc>
        <w:tc>
          <w:tcPr>
            <w:tcW w:w="0" w:type="auto"/>
            <w:noWrap/>
          </w:tcPr>
          <w:p w14:paraId="1EF2F165" w14:textId="224BADA2" w:rsidR="00B5063E" w:rsidRPr="008357B3" w:rsidRDefault="00B5063E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octanoic acid</w:t>
            </w:r>
          </w:p>
        </w:tc>
        <w:tc>
          <w:tcPr>
            <w:tcW w:w="0" w:type="auto"/>
          </w:tcPr>
          <w:p w14:paraId="692367F6" w14:textId="4C50E276" w:rsidR="00B5063E" w:rsidRPr="008357B3" w:rsidRDefault="00B5063E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0E583205" w14:textId="79AB25F5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  <w:tr w:rsidR="00B5063E" w:rsidRPr="008357B3" w14:paraId="21DCD004" w14:textId="77777777">
        <w:trPr>
          <w:trHeight w:val="286"/>
        </w:trPr>
        <w:tc>
          <w:tcPr>
            <w:tcW w:w="0" w:type="auto"/>
            <w:noWrap/>
          </w:tcPr>
          <w:p w14:paraId="1CDCD06B" w14:textId="184492DC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6m-PFOA</w:t>
            </w:r>
          </w:p>
        </w:tc>
        <w:tc>
          <w:tcPr>
            <w:tcW w:w="0" w:type="auto"/>
            <w:noWrap/>
          </w:tcPr>
          <w:p w14:paraId="5E34696B" w14:textId="181C1657" w:rsidR="00B5063E" w:rsidRPr="008357B3" w:rsidRDefault="00B724E8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P</w:t>
            </w:r>
            <w:r w:rsidRPr="00B724E8">
              <w:rPr>
                <w:rFonts w:ascii="Times New Roman" w:eastAsia="SimSun" w:hAnsi="Times New Roman" w:cs="Times New Roman"/>
                <w:kern w:val="0"/>
                <w:sz w:val="24"/>
              </w:rPr>
              <w:t>erfluoro-6-methyl-heptanoic acid</w:t>
            </w:r>
          </w:p>
        </w:tc>
        <w:tc>
          <w:tcPr>
            <w:tcW w:w="0" w:type="auto"/>
          </w:tcPr>
          <w:p w14:paraId="1BBD11D4" w14:textId="27ADF269" w:rsidR="00B5063E" w:rsidRPr="008357B3" w:rsidRDefault="000F3EE5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3F61B155" w14:textId="10BEC168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89.5</w:t>
            </w:r>
          </w:p>
        </w:tc>
      </w:tr>
      <w:tr w:rsidR="00B5063E" w:rsidRPr="008357B3" w14:paraId="0C1729F5" w14:textId="77777777">
        <w:trPr>
          <w:trHeight w:val="286"/>
        </w:trPr>
        <w:tc>
          <w:tcPr>
            <w:tcW w:w="0" w:type="auto"/>
            <w:noWrap/>
          </w:tcPr>
          <w:p w14:paraId="2F24DD88" w14:textId="3444DFD1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L-PFNA</w:t>
            </w:r>
          </w:p>
        </w:tc>
        <w:tc>
          <w:tcPr>
            <w:tcW w:w="0" w:type="auto"/>
            <w:noWrap/>
          </w:tcPr>
          <w:p w14:paraId="34536719" w14:textId="58C368E0" w:rsidR="00B5063E" w:rsidRPr="008357B3" w:rsidRDefault="00B5063E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1" w:name="_Hlk182487121"/>
            <w:proofErr w:type="spellStart"/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non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  <w:bookmarkEnd w:id="1"/>
          </w:p>
        </w:tc>
        <w:tc>
          <w:tcPr>
            <w:tcW w:w="0" w:type="auto"/>
          </w:tcPr>
          <w:p w14:paraId="7EA708DD" w14:textId="5B9B3576" w:rsidR="00B5063E" w:rsidRPr="008357B3" w:rsidRDefault="00B5063E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690BFDDE" w14:textId="528F7FD5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  <w:tr w:rsidR="00B5063E" w:rsidRPr="008357B3" w14:paraId="522A6993" w14:textId="77777777">
        <w:trPr>
          <w:trHeight w:val="286"/>
        </w:trPr>
        <w:tc>
          <w:tcPr>
            <w:tcW w:w="0" w:type="auto"/>
            <w:noWrap/>
          </w:tcPr>
          <w:p w14:paraId="6FB15C97" w14:textId="523AB790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  <w:t>I</w:t>
            </w: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so-PFNA</w:t>
            </w:r>
          </w:p>
        </w:tc>
        <w:tc>
          <w:tcPr>
            <w:tcW w:w="0" w:type="auto"/>
            <w:noWrap/>
          </w:tcPr>
          <w:p w14:paraId="0239FCBA" w14:textId="57396229" w:rsidR="00B5063E" w:rsidRPr="008357B3" w:rsidRDefault="000F3EE5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so-</w:t>
            </w:r>
            <w:proofErr w:type="spellStart"/>
            <w:r>
              <w:rPr>
                <w:rFonts w:ascii="Times New Roman" w:eastAsia="游明朝" w:hAnsi="Times New Roman" w:cs="Times New Roman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non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  <w:tc>
          <w:tcPr>
            <w:tcW w:w="0" w:type="auto"/>
          </w:tcPr>
          <w:p w14:paraId="05A12665" w14:textId="54D01E00" w:rsidR="00B5063E" w:rsidRPr="008357B3" w:rsidRDefault="000F3EE5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124A945D" w14:textId="07CD142B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  <w:tr w:rsidR="00B5063E" w:rsidRPr="008357B3" w14:paraId="7F800696" w14:textId="77777777">
        <w:trPr>
          <w:trHeight w:val="286"/>
        </w:trPr>
        <w:tc>
          <w:tcPr>
            <w:tcW w:w="0" w:type="auto"/>
            <w:noWrap/>
          </w:tcPr>
          <w:p w14:paraId="40210707" w14:textId="08FFE219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L-PFDA</w:t>
            </w:r>
          </w:p>
        </w:tc>
        <w:tc>
          <w:tcPr>
            <w:tcW w:w="0" w:type="auto"/>
            <w:noWrap/>
          </w:tcPr>
          <w:p w14:paraId="4E1778CD" w14:textId="77777777" w:rsidR="00B5063E" w:rsidRPr="008357B3" w:rsidRDefault="00B5063E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2" w:name="_Hlk182487148"/>
            <w:proofErr w:type="spellStart"/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dec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  <w:bookmarkEnd w:id="2"/>
          </w:p>
        </w:tc>
        <w:tc>
          <w:tcPr>
            <w:tcW w:w="0" w:type="auto"/>
          </w:tcPr>
          <w:p w14:paraId="75822178" w14:textId="77777777" w:rsidR="00B5063E" w:rsidRPr="008357B3" w:rsidRDefault="00B5063E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1C4ADFFF" w14:textId="449932D7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  <w:tr w:rsidR="00B5063E" w:rsidRPr="008357B3" w14:paraId="7C51AB7C" w14:textId="77777777">
        <w:trPr>
          <w:trHeight w:val="286"/>
        </w:trPr>
        <w:tc>
          <w:tcPr>
            <w:tcW w:w="0" w:type="auto"/>
            <w:noWrap/>
          </w:tcPr>
          <w:p w14:paraId="6D89973C" w14:textId="7ABA0115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Iso-PFDA</w:t>
            </w:r>
          </w:p>
        </w:tc>
        <w:tc>
          <w:tcPr>
            <w:tcW w:w="0" w:type="auto"/>
            <w:noWrap/>
          </w:tcPr>
          <w:p w14:paraId="527BC49E" w14:textId="4C0A5A80" w:rsidR="00B5063E" w:rsidRPr="008357B3" w:rsidRDefault="000F3EE5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so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dec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  <w:tc>
          <w:tcPr>
            <w:tcW w:w="0" w:type="auto"/>
          </w:tcPr>
          <w:p w14:paraId="7132C9EC" w14:textId="3359C136" w:rsidR="00B5063E" w:rsidRPr="008357B3" w:rsidRDefault="000F3EE5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1</w:t>
            </w:r>
          </w:p>
        </w:tc>
        <w:tc>
          <w:tcPr>
            <w:tcW w:w="0" w:type="auto"/>
          </w:tcPr>
          <w:p w14:paraId="44794B7C" w14:textId="5B6F4BA4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84.2</w:t>
            </w:r>
          </w:p>
        </w:tc>
      </w:tr>
      <w:tr w:rsidR="00B5063E" w:rsidRPr="008357B3" w14:paraId="3DC6E78F" w14:textId="77777777">
        <w:trPr>
          <w:trHeight w:val="286"/>
        </w:trPr>
        <w:tc>
          <w:tcPr>
            <w:tcW w:w="0" w:type="auto"/>
            <w:noWrap/>
          </w:tcPr>
          <w:p w14:paraId="642CB346" w14:textId="3348E267" w:rsidR="00B5063E" w:rsidRPr="008357B3" w:rsidRDefault="00041FF1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hAnsi="Times New Roman" w:cs="Times New Roman" w:hint="eastAsia"/>
                <w:kern w:val="0"/>
                <w:sz w:val="24"/>
              </w:rPr>
              <w:t>L-</w:t>
            </w:r>
            <w:proofErr w:type="spellStart"/>
            <w:r w:rsidR="00B5063E"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PFUnDA</w:t>
            </w:r>
            <w:proofErr w:type="spellEnd"/>
          </w:p>
        </w:tc>
        <w:tc>
          <w:tcPr>
            <w:tcW w:w="0" w:type="auto"/>
            <w:noWrap/>
          </w:tcPr>
          <w:p w14:paraId="21E66EC1" w14:textId="7B14C455" w:rsidR="00B5063E" w:rsidRPr="008357B3" w:rsidRDefault="00B5063E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3" w:name="_Hlk182487158"/>
            <w:proofErr w:type="spellStart"/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undec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  <w:bookmarkEnd w:id="3"/>
          </w:p>
        </w:tc>
        <w:tc>
          <w:tcPr>
            <w:tcW w:w="0" w:type="auto"/>
          </w:tcPr>
          <w:p w14:paraId="2033B24A" w14:textId="66BCE76A" w:rsidR="00B5063E" w:rsidRPr="008357B3" w:rsidRDefault="00B5063E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2</w:t>
            </w:r>
          </w:p>
        </w:tc>
        <w:tc>
          <w:tcPr>
            <w:tcW w:w="0" w:type="auto"/>
          </w:tcPr>
          <w:p w14:paraId="7A4B81FE" w14:textId="7580DA40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  <w:tr w:rsidR="00B5063E" w:rsidRPr="008357B3" w14:paraId="3048C158" w14:textId="77777777">
        <w:trPr>
          <w:trHeight w:val="286"/>
        </w:trPr>
        <w:tc>
          <w:tcPr>
            <w:tcW w:w="0" w:type="auto"/>
            <w:noWrap/>
          </w:tcPr>
          <w:p w14:paraId="12AE1D36" w14:textId="0B8AD9A0" w:rsidR="00B5063E" w:rsidRPr="008357B3" w:rsidRDefault="00B5063E" w:rsidP="00B5063E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Iso-</w:t>
            </w:r>
            <w:proofErr w:type="spellStart"/>
            <w:r w:rsidRPr="008357B3">
              <w:rPr>
                <w:rFonts w:ascii="Times New Roman" w:eastAsia="游明朝" w:hAnsi="Times New Roman" w:cs="Times New Roman" w:hint="eastAsia"/>
                <w:kern w:val="0"/>
                <w:sz w:val="24"/>
                <w:lang w:eastAsia="ja-JP"/>
              </w:rPr>
              <w:t>PFUnDA</w:t>
            </w:r>
            <w:proofErr w:type="spellEnd"/>
          </w:p>
        </w:tc>
        <w:tc>
          <w:tcPr>
            <w:tcW w:w="0" w:type="auto"/>
            <w:noWrap/>
          </w:tcPr>
          <w:p w14:paraId="3CA3664D" w14:textId="05175B30" w:rsidR="00B5063E" w:rsidRPr="008357B3" w:rsidRDefault="000F3EE5" w:rsidP="00B5063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游明朝" w:hAnsi="Times New Roman" w:cs="Times New Roman"/>
                <w:sz w:val="24"/>
                <w:lang w:eastAsia="ja-JP"/>
              </w:rPr>
              <w:t>Iso-</w:t>
            </w:r>
            <w:proofErr w:type="spellStart"/>
            <w:r>
              <w:rPr>
                <w:rFonts w:ascii="Times New Roman" w:eastAsia="游明朝" w:hAnsi="Times New Roman" w:cs="Times New Roman"/>
                <w:sz w:val="24"/>
                <w:lang w:eastAsia="ja-JP"/>
              </w:rPr>
              <w:t>p</w:t>
            </w:r>
            <w:r w:rsidRPr="008357B3">
              <w:rPr>
                <w:rFonts w:ascii="Times New Roman" w:hAnsi="Times New Roman" w:cs="Times New Roman"/>
                <w:sz w:val="24"/>
              </w:rPr>
              <w:t>erfluoroundecanoic</w:t>
            </w:r>
            <w:proofErr w:type="spellEnd"/>
            <w:r w:rsidRPr="008357B3"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</w:tc>
        <w:tc>
          <w:tcPr>
            <w:tcW w:w="0" w:type="auto"/>
          </w:tcPr>
          <w:p w14:paraId="63986EF6" w14:textId="5140E60B" w:rsidR="00B5063E" w:rsidRPr="008357B3" w:rsidRDefault="000F3EE5" w:rsidP="00B5063E">
            <w:pPr>
              <w:widowControl/>
              <w:jc w:val="right"/>
              <w:rPr>
                <w:rFonts w:ascii="Times New Roman" w:eastAsia="游明朝" w:hAnsi="Times New Roman" w:cs="Times New Roman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sz w:val="24"/>
                <w:lang w:eastAsia="ja-JP"/>
              </w:rPr>
              <w:t>0.02</w:t>
            </w:r>
          </w:p>
        </w:tc>
        <w:tc>
          <w:tcPr>
            <w:tcW w:w="0" w:type="auto"/>
          </w:tcPr>
          <w:p w14:paraId="69E5CF26" w14:textId="4F947CC5" w:rsidR="00B5063E" w:rsidRPr="008357B3" w:rsidRDefault="008B2A9F" w:rsidP="00B5063E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sz w:val="24"/>
              </w:rPr>
              <w:t>100.0</w:t>
            </w:r>
          </w:p>
        </w:tc>
      </w:tr>
    </w:tbl>
    <w:p w14:paraId="690FF7BD" w14:textId="722E0CF4" w:rsidR="00146843" w:rsidRPr="008357B3" w:rsidRDefault="009E1CE5">
      <w:pPr>
        <w:widowControl/>
        <w:jc w:val="left"/>
        <w:rPr>
          <w:rFonts w:ascii="Times New Roman" w:hAnsi="Times New Roman" w:cs="Times New Roman"/>
          <w:sz w:val="24"/>
        </w:rPr>
      </w:pPr>
      <w:r w:rsidRPr="008357B3">
        <w:rPr>
          <w:rFonts w:ascii="Times New Roman" w:hAnsi="Times New Roman" w:cs="Times New Roman" w:hint="eastAsia"/>
          <w:sz w:val="24"/>
        </w:rPr>
        <w:t>LOD, l</w:t>
      </w:r>
      <w:r w:rsidRPr="008357B3">
        <w:rPr>
          <w:rFonts w:ascii="Times New Roman" w:hAnsi="Times New Roman" w:cs="Times New Roman"/>
          <w:sz w:val="24"/>
        </w:rPr>
        <w:t>imit of detection</w:t>
      </w:r>
      <w:r w:rsidRPr="008357B3">
        <w:rPr>
          <w:rFonts w:ascii="Times New Roman" w:hAnsi="Times New Roman" w:cs="Times New Roman" w:hint="eastAsia"/>
          <w:sz w:val="24"/>
        </w:rPr>
        <w:t>.</w:t>
      </w:r>
    </w:p>
    <w:p w14:paraId="1EED5A40" w14:textId="77777777" w:rsidR="00206F0F" w:rsidRPr="008357B3" w:rsidRDefault="00206F0F" w:rsidP="00206F0F">
      <w:pPr>
        <w:widowControl/>
        <w:jc w:val="left"/>
        <w:rPr>
          <w:rFonts w:ascii="Times New Roman" w:hAnsi="Times New Roman" w:cs="Times New Roman"/>
          <w:sz w:val="24"/>
        </w:rPr>
      </w:pPr>
    </w:p>
    <w:p w14:paraId="1E6EED83" w14:textId="77777777" w:rsidR="00153F3B" w:rsidRPr="008357B3" w:rsidRDefault="00153F3B" w:rsidP="00206F0F">
      <w:pPr>
        <w:widowControl/>
        <w:jc w:val="left"/>
        <w:rPr>
          <w:rFonts w:ascii="Times New Roman" w:hAnsi="Times New Roman" w:cs="Times New Roman"/>
          <w:sz w:val="24"/>
        </w:rPr>
      </w:pPr>
    </w:p>
    <w:p w14:paraId="2A74782B" w14:textId="77777777" w:rsidR="00027AE1" w:rsidRPr="008357B3" w:rsidRDefault="00027AE1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8357B3">
        <w:rPr>
          <w:rFonts w:ascii="Times New Roman" w:hAnsi="Times New Roman" w:cs="Times New Roman"/>
          <w:sz w:val="24"/>
        </w:rPr>
        <w:br w:type="page"/>
      </w:r>
    </w:p>
    <w:p w14:paraId="36E166E7" w14:textId="3588AE35" w:rsidR="00AF7B62" w:rsidRPr="008357B3" w:rsidRDefault="00207C7C" w:rsidP="00206F0F">
      <w:pPr>
        <w:widowControl/>
        <w:jc w:val="left"/>
        <w:rPr>
          <w:rFonts w:ascii="Times New Roman" w:hAnsi="Times New Roman" w:cs="Times New Roman"/>
          <w:sz w:val="24"/>
        </w:rPr>
      </w:pPr>
      <w:r w:rsidRPr="008357B3">
        <w:rPr>
          <w:rFonts w:ascii="Times New Roman" w:hAnsi="Times New Roman" w:cs="Times New Roman"/>
          <w:sz w:val="24"/>
        </w:rPr>
        <w:lastRenderedPageBreak/>
        <w:t>T</w:t>
      </w:r>
      <w:r w:rsidRPr="008357B3">
        <w:rPr>
          <w:rFonts w:ascii="Times New Roman" w:hAnsi="Times New Roman" w:cs="Times New Roman" w:hint="eastAsia"/>
          <w:sz w:val="24"/>
        </w:rPr>
        <w:t>able</w:t>
      </w:r>
      <w:r w:rsidRPr="008357B3">
        <w:rPr>
          <w:rFonts w:ascii="Times New Roman" w:hAnsi="Times New Roman" w:cs="Times New Roman"/>
          <w:sz w:val="24"/>
        </w:rPr>
        <w:t xml:space="preserve"> S</w:t>
      </w:r>
      <w:r w:rsidR="00DD6B5D">
        <w:rPr>
          <w:rFonts w:ascii="Times New Roman" w:hAnsi="Times New Roman" w:cs="Times New Roman"/>
          <w:sz w:val="24"/>
        </w:rPr>
        <w:t>2</w:t>
      </w:r>
      <w:r w:rsidRPr="008357B3">
        <w:rPr>
          <w:rFonts w:ascii="Times New Roman" w:hAnsi="Times New Roman" w:cs="Times New Roman"/>
          <w:sz w:val="24"/>
        </w:rPr>
        <w:t xml:space="preserve">. </w:t>
      </w:r>
      <w:r w:rsidR="00D00EB4" w:rsidRPr="008357B3">
        <w:rPr>
          <w:rFonts w:ascii="Times New Roman" w:hAnsi="Times New Roman" w:cs="Times New Roman" w:hint="eastAsia"/>
          <w:sz w:val="24"/>
        </w:rPr>
        <w:t xml:space="preserve">Distribution of </w:t>
      </w:r>
      <w:r w:rsidR="00F957F7" w:rsidRPr="008357B3">
        <w:rPr>
          <w:rFonts w:ascii="Times New Roman" w:eastAsia="游明朝" w:hAnsi="Times New Roman" w:cs="Times New Roman" w:hint="eastAsia"/>
          <w:sz w:val="24"/>
          <w:lang w:eastAsia="ja-JP"/>
        </w:rPr>
        <w:t xml:space="preserve">PFAS </w:t>
      </w:r>
      <w:r w:rsidR="00D00EB4" w:rsidRPr="008357B3">
        <w:rPr>
          <w:rFonts w:ascii="Times New Roman" w:hAnsi="Times New Roman" w:cs="Times New Roman" w:hint="eastAsia"/>
          <w:sz w:val="24"/>
        </w:rPr>
        <w:t>concentrations</w:t>
      </w:r>
      <w:r w:rsidR="00AF7B62" w:rsidRPr="008357B3">
        <w:rPr>
          <w:rFonts w:ascii="Times New Roman" w:hAnsi="Times New Roman" w:cs="Times New Roman" w:hint="eastAsia"/>
          <w:sz w:val="24"/>
        </w:rPr>
        <w:t xml:space="preserve"> (ng/</w:t>
      </w:r>
      <w:r w:rsidR="00F957F7" w:rsidRPr="008357B3">
        <w:rPr>
          <w:rFonts w:ascii="Times New Roman" w:eastAsia="游明朝" w:hAnsi="Times New Roman" w:cs="Times New Roman" w:hint="eastAsia"/>
          <w:sz w:val="24"/>
          <w:lang w:eastAsia="ja-JP"/>
        </w:rPr>
        <w:t>m</w:t>
      </w:r>
      <w:r w:rsidR="00AF7B62" w:rsidRPr="008357B3">
        <w:rPr>
          <w:rFonts w:ascii="Times New Roman" w:hAnsi="Times New Roman" w:cs="Times New Roman" w:hint="eastAsia"/>
          <w:sz w:val="24"/>
        </w:rPr>
        <w:t>L)</w:t>
      </w:r>
      <w:r w:rsidR="00DC2070" w:rsidRPr="008357B3">
        <w:rPr>
          <w:rFonts w:ascii="Times New Roman" w:eastAsia="游明朝" w:hAnsi="Times New Roman" w:cs="Times New Roman" w:hint="eastAsia"/>
          <w:sz w:val="24"/>
          <w:lang w:eastAsia="ja-JP"/>
        </w:rPr>
        <w:t xml:space="preserve"> </w:t>
      </w:r>
      <w:r w:rsidR="00126307">
        <w:rPr>
          <w:rFonts w:ascii="Times New Roman" w:hAnsi="Times New Roman" w:cs="Times New Roman" w:hint="eastAsia"/>
          <w:sz w:val="24"/>
        </w:rPr>
        <w:t xml:space="preserve">in 19 participants </w:t>
      </w:r>
      <w:r w:rsidR="00DC2070" w:rsidRPr="008357B3">
        <w:rPr>
          <w:rFonts w:ascii="Times New Roman" w:eastAsia="游明朝" w:hAnsi="Times New Roman" w:cs="Times New Roman" w:hint="eastAsia"/>
          <w:sz w:val="24"/>
          <w:lang w:eastAsia="ja-JP"/>
        </w:rPr>
        <w:t>in 2023</w:t>
      </w:r>
      <w:r w:rsidRPr="008357B3">
        <w:rPr>
          <w:rFonts w:ascii="Times New Roman" w:hAnsi="Times New Roman" w:cs="Times New Roman"/>
          <w:sz w:val="24"/>
        </w:rPr>
        <w:t>.</w:t>
      </w:r>
    </w:p>
    <w:p w14:paraId="19DDAF3B" w14:textId="20F28CA5" w:rsidR="001D4FCC" w:rsidRPr="008357B3" w:rsidRDefault="001D4FCC" w:rsidP="00AF7B62">
      <w:pPr>
        <w:widowControl/>
        <w:rPr>
          <w:rFonts w:ascii="Times New Roman" w:eastAsia="游明朝" w:hAnsi="Times New Roman" w:cs="Times New Roman"/>
          <w:sz w:val="24"/>
          <w:lang w:eastAsia="ja-JP"/>
        </w:rPr>
      </w:pPr>
    </w:p>
    <w:tbl>
      <w:tblPr>
        <w:tblW w:w="11116" w:type="dxa"/>
        <w:tblInd w:w="-73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134"/>
      </w:tblGrid>
      <w:tr w:rsidR="00126307" w:rsidRPr="008357B3" w14:paraId="50DBA82A" w14:textId="48293D53" w:rsidTr="00126307">
        <w:trPr>
          <w:trHeight w:val="382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2F887" w14:textId="77777777" w:rsidR="00126307" w:rsidRPr="008357B3" w:rsidRDefault="0012630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2921" w14:textId="768F340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inear 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553D9" w14:textId="4C7947E6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E6898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9B56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6FF7F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46907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E0CBC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B3DF2" w14:textId="1E8DA78B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eastAsia="ja-JP"/>
              </w:rPr>
              <w:t>3,5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-PFO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448D9" w14:textId="0F83D92D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eastAsia="ja-JP"/>
              </w:rPr>
              <w:t>4,5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-PF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AC3D" w14:textId="3AA6354F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Branched PFOS</w:t>
            </w:r>
          </w:p>
        </w:tc>
      </w:tr>
      <w:tr w:rsidR="000C4E39" w:rsidRPr="008357B3" w14:paraId="444B3521" w14:textId="539F150E" w:rsidTr="000C4E39">
        <w:trPr>
          <w:trHeight w:val="397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F2C5A" w14:textId="77777777" w:rsidR="000C4E39" w:rsidRPr="008357B3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6BA96" w14:textId="6E850AD2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31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52B0C" w14:textId="00FD013F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1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14799" w14:textId="0525712F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4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4830F" w14:textId="0873BA65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2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4C56C" w14:textId="5AC27B01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7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67415" w14:textId="71F5CCC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3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03E25" w14:textId="7DBDE48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3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CD63A" w14:textId="676BB410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33F2B" w14:textId="6144FE9E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022B1" w14:textId="59CD24D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22 </w:t>
            </w:r>
          </w:p>
        </w:tc>
      </w:tr>
      <w:tr w:rsidR="000C4E39" w:rsidRPr="008357B3" w14:paraId="0BEE4938" w14:textId="6CD03E52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420B08" w14:textId="5E7826DB" w:rsidR="000C4E39" w:rsidRPr="008357B3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24E3" w14:textId="2E0B237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.4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F5CB" w14:textId="7C5CAADA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5F3" w14:textId="0A135B7E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96E1" w14:textId="23A9B2A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E2ED" w14:textId="4036E41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3F84" w14:textId="14D92E22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4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853E" w14:textId="6ACB97C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2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87A5" w14:textId="57751E8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A2E7" w14:textId="454590C8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814E" w14:textId="21AB1006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.18 </w:t>
            </w:r>
          </w:p>
        </w:tc>
      </w:tr>
      <w:tr w:rsidR="000C4E39" w:rsidRPr="008357B3" w14:paraId="3D5056B5" w14:textId="1F5784E0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7B9FE4" w14:textId="77777777" w:rsidR="000C4E39" w:rsidRPr="008357B3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583C" w14:textId="3A9281C8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.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D0A8" w14:textId="2189BA10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D46" w14:textId="3BB3BA9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3405" w14:textId="79096D2B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5247" w14:textId="79AE0DAB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2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1295" w14:textId="254F4D7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BF16" w14:textId="6E5C6B55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5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8A7C" w14:textId="6A8E7B2F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6235" w14:textId="7718BC12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8C27" w14:textId="0AF4045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.47 </w:t>
            </w:r>
          </w:p>
        </w:tc>
      </w:tr>
      <w:tr w:rsidR="000C4E39" w:rsidRPr="008357B3" w14:paraId="2791773E" w14:textId="0CC33A6E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1B3438" w14:textId="2214AF2B" w:rsidR="000C4E39" w:rsidRPr="008357B3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C1DA" w14:textId="4E582725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.8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39B7" w14:textId="26E29B9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1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CE23" w14:textId="5E77F84C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F871" w14:textId="3B7D72E5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FE30" w14:textId="56AD9BA0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9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4A15" w14:textId="5D381A32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2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EEE1" w14:textId="4C51DE88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9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131D" w14:textId="7BD2F69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3685" w14:textId="674B3AB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6ECD" w14:textId="4C17CD41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0.06 </w:t>
            </w:r>
          </w:p>
        </w:tc>
      </w:tr>
      <w:tr w:rsidR="000C4E39" w:rsidRPr="008357B3" w14:paraId="4036CF0E" w14:textId="3A4D0F03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29840CB" w14:textId="77777777" w:rsidR="000C4E39" w:rsidRPr="008357B3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ximu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76FA" w14:textId="482A037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0.7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7938" w14:textId="0ED4BA30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9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5281" w14:textId="11F78CDF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EDC3" w14:textId="60E3FAC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35F1" w14:textId="2518DE91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.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522A" w14:textId="461F2995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.7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F983" w14:textId="348B08DB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7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F1ED" w14:textId="54DF773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B0D" w14:textId="1BEDB25B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93E8" w14:textId="08E00F1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.65 </w:t>
            </w:r>
          </w:p>
        </w:tc>
      </w:tr>
      <w:tr w:rsidR="000C4E39" w:rsidRPr="008357B3" w14:paraId="7AE56677" w14:textId="40D8C20D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11B221CF" w14:textId="146F4C5E" w:rsidR="000C4E39" w:rsidRPr="004A59A8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7F4443AC" w14:textId="16AF005B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.4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79C7ADE1" w14:textId="52AD5C3A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7C668CF7" w14:textId="5FB80D9C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053AE63B" w14:textId="32EF1322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7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3F9F1AB5" w14:textId="18BDC3B0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6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55D07136" w14:textId="4309039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5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38940E31" w14:textId="4BDB8ABA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6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22F14505" w14:textId="4065D75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CF194C7" w14:textId="1E03E3CD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CC3541" w14:textId="16470139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.86 </w:t>
            </w:r>
          </w:p>
        </w:tc>
      </w:tr>
      <w:tr w:rsidR="000C4E39" w:rsidRPr="008357B3" w14:paraId="43150F68" w14:textId="77777777" w:rsidTr="000C4E39">
        <w:trPr>
          <w:trHeight w:val="397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4B16E510" w14:textId="5C678C6D" w:rsidR="000C4E39" w:rsidRPr="004A59A8" w:rsidRDefault="000C4E39" w:rsidP="000C4E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485E85EE" w14:textId="3D06A1B4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9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6D44E39C" w14:textId="4276407F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4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06DCC3F2" w14:textId="4D95144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5E55E085" w14:textId="6B373D28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F9344B5" w14:textId="41321A2C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4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6FBF86ED" w14:textId="3A22E087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6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21A834A0" w14:textId="670C6D03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6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4CF7A1C9" w14:textId="62BF015A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530676AF" w14:textId="54A3BDCC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03E92C" w14:textId="28B52EBA" w:rsidR="000C4E39" w:rsidRPr="000C4E39" w:rsidRDefault="000C4E39" w:rsidP="000C4E39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14 </w:t>
            </w:r>
          </w:p>
        </w:tc>
      </w:tr>
      <w:tr w:rsidR="00126307" w:rsidRPr="008357B3" w14:paraId="7493011C" w14:textId="51295480" w:rsidTr="00126307">
        <w:trPr>
          <w:trHeight w:val="631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CAB5" w14:textId="77777777" w:rsidR="00126307" w:rsidRPr="008357B3" w:rsidRDefault="00126307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tection frequenc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2CD50" w14:textId="05DD12D7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555BF" w14:textId="5DB39FD9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71FA" w14:textId="075985A4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C6BBF" w14:textId="182DDC4B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E55C2" w14:textId="275F623D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0</w:t>
            </w:r>
            <w:r w:rsidRPr="008357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9F02" w14:textId="7F74CE02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CFE06" w14:textId="6958135C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A051F" w14:textId="08E301B0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3.2</w:t>
            </w:r>
            <w:r w:rsidRPr="008357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3410B" w14:textId="58022CA8" w:rsidR="00126307" w:rsidRPr="008357B3" w:rsidRDefault="00126307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57.9</w:t>
            </w:r>
            <w:r w:rsidRPr="008357B3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42831" w14:textId="01BB9EFC" w:rsidR="00126307" w:rsidRPr="008357B3" w:rsidRDefault="000C4E39" w:rsidP="00802E6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</w:tbl>
    <w:p w14:paraId="01423CE4" w14:textId="667816A6" w:rsidR="005B2C54" w:rsidRPr="008357B3" w:rsidRDefault="005B2C54" w:rsidP="008B2A9F">
      <w:pPr>
        <w:widowControl/>
        <w:rPr>
          <w:rFonts w:ascii="Times New Roman" w:eastAsia="游明朝" w:hAnsi="Times New Roman" w:cs="Times New Roman"/>
          <w:sz w:val="24"/>
          <w:lang w:eastAsia="ja-JP"/>
        </w:rPr>
      </w:pPr>
    </w:p>
    <w:tbl>
      <w:tblPr>
        <w:tblW w:w="5774" w:type="dxa"/>
        <w:jc w:val="center"/>
        <w:tblLook w:val="04A0" w:firstRow="1" w:lastRow="0" w:firstColumn="1" w:lastColumn="0" w:noHBand="0" w:noVBand="1"/>
      </w:tblPr>
      <w:tblGrid>
        <w:gridCol w:w="1833"/>
        <w:gridCol w:w="942"/>
        <w:gridCol w:w="924"/>
        <w:gridCol w:w="939"/>
        <w:gridCol w:w="1136"/>
      </w:tblGrid>
      <w:tr w:rsidR="00126307" w:rsidRPr="008357B3" w14:paraId="273509F7" w14:textId="77777777" w:rsidTr="00126307">
        <w:trPr>
          <w:trHeight w:val="360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7B9CC" w14:textId="77777777" w:rsidR="00126307" w:rsidRPr="008357B3" w:rsidRDefault="001263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6DF3A" w14:textId="1E95F73A" w:rsidR="00126307" w:rsidRPr="008357B3" w:rsidRDefault="00126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Linear 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Hx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FBE78" w14:textId="5BBBAEF1" w:rsidR="00126307" w:rsidRPr="008357B3" w:rsidRDefault="00126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4m- 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HxS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AE911" w14:textId="4F6D63CB" w:rsidR="00126307" w:rsidRPr="008357B3" w:rsidRDefault="00126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3m- 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Hx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7E9A3" w14:textId="6D21AD13" w:rsidR="00126307" w:rsidRPr="008357B3" w:rsidRDefault="00126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Branched 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HxS</w:t>
            </w:r>
            <w:proofErr w:type="spellEnd"/>
          </w:p>
        </w:tc>
      </w:tr>
      <w:tr w:rsidR="000C4E39" w:rsidRPr="008357B3" w14:paraId="40CE74C8" w14:textId="77777777" w:rsidTr="000C4E39">
        <w:trPr>
          <w:trHeight w:val="308"/>
          <w:jc w:val="center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43A79" w14:textId="638650F3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37E1D" w14:textId="1A456371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47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42FBD" w14:textId="6058DC0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84233" w14:textId="4054C031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D2111" w14:textId="46EBFCA7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0C4E39" w:rsidRPr="008357B3" w14:paraId="1E4A0EF1" w14:textId="77777777" w:rsidTr="000C4E39">
        <w:trPr>
          <w:trHeight w:val="308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AEF7C" w14:textId="4CC14FF8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BB5D" w14:textId="7EAE6CAA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.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2724" w14:textId="048BA182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14F" w14:textId="03BF65AB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90DE" w14:textId="04B3EF3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1 </w:t>
            </w:r>
          </w:p>
        </w:tc>
      </w:tr>
      <w:tr w:rsidR="000C4E39" w:rsidRPr="008357B3" w14:paraId="26282A37" w14:textId="77777777" w:rsidTr="000C4E39">
        <w:trPr>
          <w:trHeight w:val="308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45AB6" w14:textId="5848F991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AC13" w14:textId="0455DC9E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4.7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B003" w14:textId="6CFD45FA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5043" w14:textId="43F6BF35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AFBE" w14:textId="05ECAE82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9 </w:t>
            </w:r>
          </w:p>
        </w:tc>
      </w:tr>
      <w:tr w:rsidR="000C4E39" w:rsidRPr="008357B3" w14:paraId="6278827D" w14:textId="77777777" w:rsidTr="000C4E39">
        <w:trPr>
          <w:trHeight w:val="308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7DC34" w14:textId="148BD34E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897D" w14:textId="04493AF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8.9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9348" w14:textId="0867A911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E335" w14:textId="12706A05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6C8A" w14:textId="63EF5411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5 </w:t>
            </w:r>
          </w:p>
        </w:tc>
      </w:tr>
      <w:tr w:rsidR="000C4E39" w:rsidRPr="008357B3" w14:paraId="5220181C" w14:textId="77777777" w:rsidTr="000C4E39">
        <w:trPr>
          <w:trHeight w:val="308"/>
          <w:jc w:val="center"/>
        </w:trPr>
        <w:tc>
          <w:tcPr>
            <w:tcW w:w="1833" w:type="dxa"/>
            <w:tcBorders>
              <w:top w:val="nil"/>
              <w:left w:val="nil"/>
              <w:right w:val="nil"/>
            </w:tcBorders>
            <w:hideMark/>
          </w:tcPr>
          <w:p w14:paraId="0D9AE8B1" w14:textId="5B4C961B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ximum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vAlign w:val="center"/>
          </w:tcPr>
          <w:p w14:paraId="45F55E87" w14:textId="6A693564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5.22 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0ADD738B" w14:textId="61322AA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12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6CA65989" w14:textId="5C9AFCAB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4 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6B51CC95" w14:textId="6F78FBC5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46 </w:t>
            </w:r>
          </w:p>
        </w:tc>
      </w:tr>
      <w:tr w:rsidR="000C4E39" w:rsidRPr="008357B3" w14:paraId="486A78DA" w14:textId="77777777" w:rsidTr="000C4E39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E000E" w14:textId="6870D8ED" w:rsidR="000C4E39" w:rsidRPr="004A59A8" w:rsidRDefault="000C4E39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F9B4" w14:textId="40DC0835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.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75A" w14:textId="5433BC29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4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6F5D" w14:textId="5FC641BE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FB49" w14:textId="7DA004E0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</w:tr>
      <w:tr w:rsidR="000C4E39" w:rsidRPr="008357B3" w14:paraId="3DDB9B20" w14:textId="77777777" w:rsidTr="000C4E39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E6084D9" w14:textId="21F5861C" w:rsidR="000C4E39" w:rsidRPr="004A59A8" w:rsidRDefault="000C4E39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464E" w14:textId="53D4EF7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4.5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177F" w14:textId="2AF4639B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3209" w14:textId="7C9DF8F0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675F" w14:textId="7EE7F504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</w:tr>
      <w:tr w:rsidR="00126307" w:rsidRPr="008357B3" w14:paraId="405F4117" w14:textId="77777777" w:rsidTr="00126307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CB8D9" w14:textId="7AFD40C1" w:rsidR="00126307" w:rsidRPr="008357B3" w:rsidRDefault="00126307" w:rsidP="00041F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tection frequenc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9DC60" w14:textId="31225AF2" w:rsidR="00126307" w:rsidRPr="008357B3" w:rsidRDefault="00126307" w:rsidP="00041FF1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00</w:t>
            </w:r>
            <w:r w:rsidRPr="008357B3">
              <w:rPr>
                <w:rFonts w:ascii="Times New Roman" w:eastAsia="游明朝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C188D" w14:textId="7A9CA6EF" w:rsidR="00126307" w:rsidRPr="008357B3" w:rsidRDefault="00126307" w:rsidP="00041FF1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94.7</w:t>
            </w:r>
            <w:r w:rsidRPr="008357B3">
              <w:rPr>
                <w:rFonts w:ascii="Times New Roman" w:eastAsia="游明朝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6AA26" w14:textId="190D277D" w:rsidR="00126307" w:rsidRPr="008357B3" w:rsidRDefault="00126307" w:rsidP="00041FF1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游明朝" w:hAnsi="Times New Roman" w:cs="Times New Roman" w:hint="eastAsia"/>
                <w:color w:val="000000"/>
                <w:kern w:val="0"/>
                <w:sz w:val="24"/>
                <w:lang w:eastAsia="ja-JP"/>
              </w:rPr>
              <w:t>10</w:t>
            </w: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.5</w:t>
            </w:r>
            <w:r w:rsidRPr="008357B3">
              <w:rPr>
                <w:rFonts w:ascii="Times New Roman" w:eastAsia="游明朝" w:hAnsi="Times New Roman" w:cs="Times New Roman" w:hint="eastAsia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66C3C" w14:textId="02DEF007" w:rsidR="00126307" w:rsidRPr="000C4E39" w:rsidRDefault="000C4E39" w:rsidP="00041FF1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</w:tbl>
    <w:p w14:paraId="39D4AD1F" w14:textId="77777777" w:rsidR="00041FF1" w:rsidRPr="008357B3" w:rsidRDefault="00041FF1" w:rsidP="00153CB2">
      <w:pPr>
        <w:widowControl/>
        <w:rPr>
          <w:rFonts w:ascii="Times New Roman" w:hAnsi="Times New Roman" w:cs="Times New Roman"/>
          <w:sz w:val="24"/>
        </w:rPr>
      </w:pPr>
    </w:p>
    <w:tbl>
      <w:tblPr>
        <w:tblW w:w="9554" w:type="dxa"/>
        <w:jc w:val="center"/>
        <w:tblLook w:val="04A0" w:firstRow="1" w:lastRow="0" w:firstColumn="1" w:lastColumn="0" w:noHBand="0" w:noVBand="1"/>
      </w:tblPr>
      <w:tblGrid>
        <w:gridCol w:w="1802"/>
        <w:gridCol w:w="924"/>
        <w:gridCol w:w="904"/>
        <w:gridCol w:w="921"/>
        <w:gridCol w:w="918"/>
        <w:gridCol w:w="921"/>
        <w:gridCol w:w="918"/>
        <w:gridCol w:w="1123"/>
        <w:gridCol w:w="1123"/>
      </w:tblGrid>
      <w:tr w:rsidR="00041FF1" w:rsidRPr="008357B3" w14:paraId="1485E324" w14:textId="16F249CB" w:rsidTr="008357B3">
        <w:trPr>
          <w:trHeight w:val="360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81531" w14:textId="77777777" w:rsidR="00041FF1" w:rsidRPr="008357B3" w:rsidRDefault="00041FF1" w:rsidP="00B34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1AC93" w14:textId="34166E68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inear PFO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670F4" w14:textId="2D462599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m- PFO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7E32F" w14:textId="27F6BFAD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inear PFN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351CD" w14:textId="02CFE9D7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o-PFN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F5691" w14:textId="4AFB2D7E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inear PFD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4A48C" w14:textId="33722E37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Iso-PFD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E387F" w14:textId="570BE68E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Linear 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UnD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5A472" w14:textId="671E2215" w:rsidR="00041FF1" w:rsidRPr="008357B3" w:rsidRDefault="00041FF1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</w:t>
            </w: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o-</w:t>
            </w:r>
            <w:proofErr w:type="spellStart"/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UnDA</w:t>
            </w:r>
            <w:proofErr w:type="spellEnd"/>
          </w:p>
        </w:tc>
      </w:tr>
      <w:tr w:rsidR="000C4E39" w:rsidRPr="008357B3" w14:paraId="5719C251" w14:textId="3B828FFE" w:rsidTr="000C4E39">
        <w:trPr>
          <w:trHeight w:val="308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7A25C" w14:textId="77777777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C974C" w14:textId="2B68B31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16 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5282F" w14:textId="37AF674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36A5E" w14:textId="45CB754B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06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46314" w14:textId="295F94CA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2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CF631" w14:textId="52DBDB5B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8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1F053" w14:textId="758E508B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ND</w:t>
            </w: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9F632" w14:textId="24E09B1C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69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AD04D" w14:textId="57AB4E6C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</w:tr>
      <w:tr w:rsidR="000C4E39" w:rsidRPr="008357B3" w14:paraId="518B2E9C" w14:textId="5775E952" w:rsidTr="000C4E39">
        <w:trPr>
          <w:trHeight w:val="308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08548" w14:textId="77777777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C531" w14:textId="6B8C7045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4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BED2" w14:textId="05BBF6F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45D8" w14:textId="61EC697D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7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5B37" w14:textId="4597BB99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D8C4" w14:textId="6904B897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4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596C" w14:textId="752A7B27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D6C1" w14:textId="79C3827F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0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D657" w14:textId="5C7241B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3 </w:t>
            </w:r>
          </w:p>
        </w:tc>
      </w:tr>
      <w:tr w:rsidR="000C4E39" w:rsidRPr="008357B3" w14:paraId="357C82D1" w14:textId="401FA27E" w:rsidTr="000C4E39">
        <w:trPr>
          <w:trHeight w:val="308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0A82" w14:textId="77777777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1662" w14:textId="16FD1002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0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A2CA" w14:textId="055BE6C2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FC85" w14:textId="2650D664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3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4BB1" w14:textId="063D6EEF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E8FE" w14:textId="7DD5679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6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0558" w14:textId="7EF30DF9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4E51" w14:textId="4D6C03AA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5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A247" w14:textId="43D5747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4 </w:t>
            </w:r>
          </w:p>
        </w:tc>
      </w:tr>
      <w:tr w:rsidR="000C4E39" w:rsidRPr="008357B3" w14:paraId="23E8EC4F" w14:textId="3EC343DA" w:rsidTr="000C4E39">
        <w:trPr>
          <w:trHeight w:val="308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6AA4" w14:textId="77777777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B977" w14:textId="31B065A3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8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0AA9" w14:textId="5737EACA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2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B5C1" w14:textId="6EE2B02E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AE70" w14:textId="098DCD93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6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5435" w14:textId="2014336E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173D" w14:textId="4205D13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F078" w14:textId="7436EA3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D5AA" w14:textId="79C325C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0 </w:t>
            </w:r>
          </w:p>
        </w:tc>
      </w:tr>
      <w:tr w:rsidR="000C4E39" w:rsidRPr="008357B3" w14:paraId="5D07065B" w14:textId="2827C1F0" w:rsidTr="000C4E39">
        <w:trPr>
          <w:trHeight w:val="308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hideMark/>
          </w:tcPr>
          <w:p w14:paraId="39BE6293" w14:textId="77777777" w:rsidR="000C4E39" w:rsidRPr="008357B3" w:rsidRDefault="000C4E39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ximum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57D86D01" w14:textId="173739A7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7.90 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24DAA3C5" w14:textId="3CAB6F38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3 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72C97F53" w14:textId="4E8D2453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.47 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14:paraId="37268D49" w14:textId="17B766B0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6 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3BD1DE2B" w14:textId="71EB1BF1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99 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14:paraId="08175ED8" w14:textId="639BDA9E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8 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3C65D539" w14:textId="6D1ED928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92 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1847CC3D" w14:textId="537DB3B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2 </w:t>
            </w:r>
          </w:p>
        </w:tc>
      </w:tr>
      <w:tr w:rsidR="000C4E39" w:rsidRPr="008357B3" w14:paraId="4193729C" w14:textId="1572EE8B" w:rsidTr="000C4E39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BACEB" w14:textId="7CE29EF1" w:rsidR="000C4E39" w:rsidRPr="000C4E39" w:rsidRDefault="000C4E39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A7BD" w14:textId="17D68FFD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4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B495" w14:textId="1D5E8BD1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1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9771" w14:textId="18653C32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6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7F54" w14:textId="07B7084A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A5DA" w14:textId="250FE5CC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7319" w14:textId="1C596878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3AF" w14:textId="6196A346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0EAE" w14:textId="66EC7A18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24</w:t>
            </w:r>
          </w:p>
        </w:tc>
      </w:tr>
      <w:tr w:rsidR="000C4E39" w:rsidRPr="008357B3" w14:paraId="3B8CFBB4" w14:textId="77777777" w:rsidTr="000C4E39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57C01AC" w14:textId="49BD92FA" w:rsidR="000C4E39" w:rsidRPr="000C4E39" w:rsidRDefault="000C4E39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03EA" w14:textId="4F269F86" w:rsidR="000C4E39" w:rsidRPr="000C4E39" w:rsidRDefault="000C4E39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6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1F72" w14:textId="17C2C647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06B" w14:textId="51C071F1" w:rsidR="000C4E39" w:rsidRPr="000C4E39" w:rsidRDefault="000C4E39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2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9811" w14:textId="13C5C47F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8CEE" w14:textId="6DEF9CA5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6E9C" w14:textId="2D098741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42F2" w14:textId="6B02AC63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0387" w14:textId="609C4ABF" w:rsidR="000C4E39" w:rsidRPr="000C4E39" w:rsidRDefault="000C4E39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0C4E39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</w:tr>
      <w:tr w:rsidR="008357B3" w:rsidRPr="008357B3" w14:paraId="72D71860" w14:textId="35DE0E4A" w:rsidTr="008357B3">
        <w:trPr>
          <w:trHeight w:val="315"/>
          <w:jc w:val="center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B43F" w14:textId="77777777" w:rsidR="008357B3" w:rsidRPr="008357B3" w:rsidRDefault="008357B3" w:rsidP="008357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tection frequenc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FAC1B" w14:textId="05A6BE10" w:rsidR="008357B3" w:rsidRPr="008357B3" w:rsidRDefault="008357B3" w:rsidP="008357B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%</w:t>
            </w: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A4BC4" w14:textId="13B4307F" w:rsidR="008357B3" w:rsidRPr="008357B3" w:rsidRDefault="008357B3" w:rsidP="008357B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89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%</w:t>
            </w: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994BD" w14:textId="68118688" w:rsidR="008357B3" w:rsidRPr="008357B3" w:rsidRDefault="008357B3" w:rsidP="008357B3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%</w:t>
            </w: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BFE4A" w14:textId="2E68E4EB" w:rsidR="008357B3" w:rsidRPr="008357B3" w:rsidRDefault="008357B3" w:rsidP="008357B3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6FC87" w14:textId="1916AD6F" w:rsidR="008357B3" w:rsidRPr="008357B3" w:rsidRDefault="008357B3" w:rsidP="008357B3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6D18E" w14:textId="525187A5" w:rsidR="008357B3" w:rsidRPr="008357B3" w:rsidRDefault="008357B3" w:rsidP="008357B3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84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%</w:t>
            </w: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F0B85" w14:textId="189321D9" w:rsidR="008357B3" w:rsidRPr="008357B3" w:rsidRDefault="008357B3" w:rsidP="008357B3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70813" w14:textId="3A78AC38" w:rsidR="008357B3" w:rsidRPr="008357B3" w:rsidRDefault="008357B3" w:rsidP="008357B3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8357B3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%</w:t>
            </w:r>
          </w:p>
        </w:tc>
      </w:tr>
    </w:tbl>
    <w:p w14:paraId="06D29C71" w14:textId="77777777" w:rsidR="00041FF1" w:rsidRPr="008357B3" w:rsidRDefault="00041FF1" w:rsidP="00153CB2">
      <w:pPr>
        <w:widowControl/>
        <w:rPr>
          <w:rFonts w:ascii="Times New Roman" w:hAnsi="Times New Roman" w:cs="Times New Roman"/>
          <w:sz w:val="24"/>
        </w:rPr>
      </w:pPr>
    </w:p>
    <w:tbl>
      <w:tblPr>
        <w:tblW w:w="8419" w:type="dxa"/>
        <w:jc w:val="center"/>
        <w:tblLook w:val="04A0" w:firstRow="1" w:lastRow="0" w:firstColumn="1" w:lastColumn="0" w:noHBand="0" w:noVBand="1"/>
      </w:tblPr>
      <w:tblGrid>
        <w:gridCol w:w="1216"/>
        <w:gridCol w:w="930"/>
        <w:gridCol w:w="1050"/>
        <w:gridCol w:w="970"/>
        <w:gridCol w:w="970"/>
        <w:gridCol w:w="970"/>
        <w:gridCol w:w="1263"/>
        <w:gridCol w:w="1050"/>
      </w:tblGrid>
      <w:tr w:rsidR="00BE6936" w:rsidRPr="008357B3" w14:paraId="62E76235" w14:textId="65F52422" w:rsidTr="00BE6936">
        <w:trPr>
          <w:trHeight w:val="360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6E520" w14:textId="77777777" w:rsidR="00BE6936" w:rsidRPr="008357B3" w:rsidRDefault="00BE6936" w:rsidP="00B34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D80B" w14:textId="458E432C" w:rsidR="00BE6936" w:rsidRPr="005B4C18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O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CC230" w14:textId="1676F984" w:rsidR="00BE6936" w:rsidRPr="008357B3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HxS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27B03" w14:textId="1AFC5E0F" w:rsidR="00BE6936" w:rsidRPr="008357B3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O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5F82F" w14:textId="2A76E6C5" w:rsidR="00BE6936" w:rsidRPr="008357B3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NA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EF199" w14:textId="1558AF9A" w:rsidR="00BE6936" w:rsidRPr="008357B3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DA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8FD1" w14:textId="251439A6" w:rsidR="00BE6936" w:rsidRPr="005B4C18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FUnDA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82B95" w14:textId="3002BFC7" w:rsidR="00BE6936" w:rsidRPr="005B4C18" w:rsidRDefault="00BE6936" w:rsidP="00B3437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B4C1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6PFAS</w:t>
            </w:r>
          </w:p>
        </w:tc>
      </w:tr>
      <w:tr w:rsidR="00BE6936" w:rsidRPr="008357B3" w14:paraId="4A507845" w14:textId="052CB6F1" w:rsidTr="00BE6936">
        <w:trPr>
          <w:trHeight w:val="308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F6D2F" w14:textId="77777777" w:rsidR="00BE6936" w:rsidRPr="008357B3" w:rsidRDefault="00BE6936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C8D6D" w14:textId="76198361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5.5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A50E8" w14:textId="5B084967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58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ECAF8" w14:textId="67F4E508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29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D5B25" w14:textId="3903645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40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E661E" w14:textId="7913F927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38 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45B53" w14:textId="0E4A414F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5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2FDCA" w14:textId="552872C1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6.0 </w:t>
            </w:r>
          </w:p>
        </w:tc>
      </w:tr>
      <w:tr w:rsidR="00BE6936" w:rsidRPr="008357B3" w14:paraId="7D25BE11" w14:textId="197EF7BE" w:rsidTr="00BE6936">
        <w:trPr>
          <w:trHeight w:val="30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D426" w14:textId="77777777" w:rsidR="00BE6936" w:rsidRPr="008357B3" w:rsidRDefault="00BE6936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6A8E" w14:textId="0FFCA5D4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.0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9EA2" w14:textId="221E1088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9.5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668C" w14:textId="766D00C1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5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DD74" w14:textId="4EC2D3AA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3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87C1" w14:textId="51B83C27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58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B0C6" w14:textId="23E896CF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2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E0D5" w14:textId="0BC73DD1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2.7 </w:t>
            </w:r>
          </w:p>
        </w:tc>
      </w:tr>
      <w:tr w:rsidR="00BE6936" w:rsidRPr="008357B3" w14:paraId="04E3EA9E" w14:textId="1EA816AF" w:rsidTr="00BE6936">
        <w:trPr>
          <w:trHeight w:val="30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92E7" w14:textId="77777777" w:rsidR="00BE6936" w:rsidRPr="008357B3" w:rsidRDefault="00BE6936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8428" w14:textId="12804D3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5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BD03" w14:textId="7D3520EF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4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E4B2" w14:textId="5AD7E241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0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5AE1" w14:textId="270FABD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9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37E5" w14:textId="2CEE5998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78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BF2F" w14:textId="4EEFE041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7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001B" w14:textId="06C9C108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38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BE6936" w:rsidRPr="008357B3" w14:paraId="77EE3F30" w14:textId="56BFDF0E" w:rsidTr="00BE6936">
        <w:trPr>
          <w:trHeight w:val="30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5923" w14:textId="77777777" w:rsidR="00BE6936" w:rsidRPr="008357B3" w:rsidRDefault="00BE6936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4DB" w14:textId="679A66B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23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E540" w14:textId="7A3D7BF6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9.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8ADD" w14:textId="175ED3A9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9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061F" w14:textId="2BEAC1CE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91D5" w14:textId="637AF4C1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10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8758" w14:textId="7F0C7377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4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EE5C" w14:textId="7B98740D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56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BE6936" w:rsidRPr="008357B3" w14:paraId="3A143353" w14:textId="4BB103D5" w:rsidTr="00BE6936">
        <w:trPr>
          <w:trHeight w:val="308"/>
          <w:jc w:val="center"/>
        </w:trPr>
        <w:tc>
          <w:tcPr>
            <w:tcW w:w="1216" w:type="dxa"/>
            <w:tcBorders>
              <w:top w:val="nil"/>
              <w:left w:val="nil"/>
              <w:right w:val="nil"/>
            </w:tcBorders>
            <w:hideMark/>
          </w:tcPr>
          <w:p w14:paraId="09FB1817" w14:textId="77777777" w:rsidR="00BE6936" w:rsidRPr="008357B3" w:rsidRDefault="00BE6936" w:rsidP="000C4E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357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ximum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00D7E361" w14:textId="29633227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8.4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753ABC7A" w14:textId="0641F01B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66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7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695D9605" w14:textId="39B12EE4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.03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46513361" w14:textId="5D60C2E8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6.28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342CE9DB" w14:textId="1BB696E4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16 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303CACFA" w14:textId="46C769A4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5.44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60ECD5FF" w14:textId="5F593D4C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1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2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BE6936" w:rsidRPr="008357B3" w14:paraId="118DFED9" w14:textId="77777777" w:rsidTr="00BE6936">
        <w:trPr>
          <w:trHeight w:val="308"/>
          <w:jc w:val="center"/>
        </w:trPr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735E1C2F" w14:textId="7A9809F6" w:rsidR="00BE6936" w:rsidRPr="000C4E39" w:rsidRDefault="00BE6936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7C6C2657" w14:textId="36A514BE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7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5C07CDC4" w14:textId="2AA4F462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7.9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326DC347" w14:textId="04A1EF40" w:rsidR="00BE6936" w:rsidRPr="00BE6936" w:rsidRDefault="00BE6936" w:rsidP="000C4E3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4.55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37E943EC" w14:textId="53640BE4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3.22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0ADF995E" w14:textId="6B2C96FC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0.90 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3F0B5C74" w14:textId="28A93CA8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.23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7603F9AB" w14:textId="013BA7CB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46.</w:t>
            </w:r>
            <w:r w:rsidR="00A3548D"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</w:t>
            </w: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BE6936" w:rsidRPr="008357B3" w14:paraId="09482E3E" w14:textId="78DA8CBF" w:rsidTr="00BE6936">
        <w:trPr>
          <w:trHeight w:val="315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EECC" w14:textId="1C658550" w:rsidR="00BE6936" w:rsidRPr="000C4E39" w:rsidRDefault="00BE6936" w:rsidP="000C4E3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EDE6D" w14:textId="4029190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8.56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7DF07" w14:textId="15400C66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4.8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3EACD" w14:textId="55B68FF9" w:rsidR="00BE6936" w:rsidRPr="00BE6936" w:rsidRDefault="00BE6936" w:rsidP="000C4E39">
            <w:pPr>
              <w:widowControl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1.64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3C3D1" w14:textId="3639DE78" w:rsidR="00BE6936" w:rsidRPr="00BE6936" w:rsidRDefault="00BE6936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C00D2" w14:textId="5849BB52" w:rsidR="00BE6936" w:rsidRPr="00BE6936" w:rsidRDefault="00BE6936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47F41" w14:textId="1C1AA09B" w:rsidR="00BE6936" w:rsidRPr="00BE6936" w:rsidRDefault="00BE6936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1.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677EA" w14:textId="68A0BD2F" w:rsidR="00BE6936" w:rsidRPr="00BE6936" w:rsidRDefault="00BE6936" w:rsidP="000C4E39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BE6936">
              <w:rPr>
                <w:rFonts w:ascii="Times New Roman" w:eastAsia="DengXian" w:hAnsi="Times New Roman" w:cs="Times New Roman"/>
                <w:color w:val="000000"/>
                <w:sz w:val="24"/>
              </w:rPr>
              <w:t>22.7</w:t>
            </w:r>
          </w:p>
        </w:tc>
      </w:tr>
    </w:tbl>
    <w:p w14:paraId="30702B39" w14:textId="77777777" w:rsidR="005B4C18" w:rsidRDefault="005B4C18" w:rsidP="00153CB2">
      <w:pPr>
        <w:widowControl/>
        <w:rPr>
          <w:rFonts w:ascii="Times New Roman" w:hAnsi="Times New Roman" w:cs="Times New Roman"/>
          <w:sz w:val="24"/>
        </w:rPr>
      </w:pPr>
    </w:p>
    <w:p w14:paraId="638A9BFC" w14:textId="0ED45574" w:rsidR="00153CB2" w:rsidRDefault="00041FF1" w:rsidP="00153CB2">
      <w:pPr>
        <w:widowControl/>
        <w:rPr>
          <w:rFonts w:ascii="Times New Roman" w:hAnsi="Times New Roman" w:cs="Times New Roman"/>
          <w:sz w:val="24"/>
        </w:rPr>
      </w:pPr>
      <w:r w:rsidRPr="008357B3">
        <w:rPr>
          <w:rFonts w:ascii="Times New Roman" w:hAnsi="Times New Roman" w:cs="Times New Roman" w:hint="eastAsia"/>
          <w:sz w:val="24"/>
        </w:rPr>
        <w:t>P25, 25</w:t>
      </w:r>
      <w:r w:rsidRPr="008357B3">
        <w:rPr>
          <w:rFonts w:ascii="Times New Roman" w:hAnsi="Times New Roman" w:cs="Times New Roman" w:hint="eastAsia"/>
          <w:sz w:val="24"/>
          <w:vertAlign w:val="superscript"/>
        </w:rPr>
        <w:t>th</w:t>
      </w:r>
      <w:r w:rsidRPr="008357B3">
        <w:rPr>
          <w:rFonts w:ascii="Times New Roman" w:hAnsi="Times New Roman" w:cs="Times New Roman" w:hint="eastAsia"/>
          <w:sz w:val="24"/>
        </w:rPr>
        <w:t xml:space="preserve"> percentile; P75, 75</w:t>
      </w:r>
      <w:r w:rsidRPr="008357B3">
        <w:rPr>
          <w:rFonts w:ascii="Times New Roman" w:hAnsi="Times New Roman" w:cs="Times New Roman" w:hint="eastAsia"/>
          <w:sz w:val="24"/>
          <w:vertAlign w:val="superscript"/>
        </w:rPr>
        <w:t>th</w:t>
      </w:r>
      <w:r w:rsidRPr="008357B3">
        <w:rPr>
          <w:rFonts w:ascii="Times New Roman" w:hAnsi="Times New Roman" w:cs="Times New Roman" w:hint="eastAsia"/>
          <w:sz w:val="24"/>
        </w:rPr>
        <w:t xml:space="preserve"> percentile; </w:t>
      </w:r>
      <w:r w:rsidR="00153CB2" w:rsidRPr="008357B3">
        <w:rPr>
          <w:rFonts w:ascii="Times New Roman" w:hAnsi="Times New Roman" w:cs="Times New Roman"/>
          <w:sz w:val="24"/>
        </w:rPr>
        <w:t>SD, standard deviation</w:t>
      </w:r>
      <w:r w:rsidR="000C4E39">
        <w:rPr>
          <w:rFonts w:ascii="Times New Roman" w:hAnsi="Times New Roman" w:cs="Times New Roman" w:hint="eastAsia"/>
          <w:sz w:val="24"/>
        </w:rPr>
        <w:t>; ND, not detected.</w:t>
      </w:r>
    </w:p>
    <w:p w14:paraId="56BB0202" w14:textId="580D52B3" w:rsidR="00C368EF" w:rsidRPr="003639FB" w:rsidRDefault="00C368EF">
      <w:pPr>
        <w:rPr>
          <w:rFonts w:ascii="Times New Roman" w:eastAsia="游明朝" w:hAnsi="Times New Roman" w:cs="Times New Roman" w:hint="eastAsia"/>
          <w:sz w:val="24"/>
          <w:lang w:eastAsia="ja-JP"/>
        </w:rPr>
      </w:pPr>
    </w:p>
    <w:sectPr w:rsidR="00C368EF" w:rsidRPr="003639FB" w:rsidSect="00CA7DE5">
      <w:pgSz w:w="11909" w:h="16834" w:code="9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DFC78" w14:textId="77777777" w:rsidR="00817938" w:rsidRDefault="00817938" w:rsidP="000C5973">
      <w:r>
        <w:separator/>
      </w:r>
    </w:p>
  </w:endnote>
  <w:endnote w:type="continuationSeparator" w:id="0">
    <w:p w14:paraId="7E3C653E" w14:textId="77777777" w:rsidR="00817938" w:rsidRDefault="00817938" w:rsidP="000C5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5AC7B" w14:textId="77777777" w:rsidR="00817938" w:rsidRDefault="00817938" w:rsidP="000C5973">
      <w:r>
        <w:separator/>
      </w:r>
    </w:p>
  </w:footnote>
  <w:footnote w:type="continuationSeparator" w:id="0">
    <w:p w14:paraId="0B7146D8" w14:textId="77777777" w:rsidR="00817938" w:rsidRDefault="00817938" w:rsidP="000C59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E4F6E"/>
    <w:multiLevelType w:val="hybridMultilevel"/>
    <w:tmpl w:val="8B8CF92C"/>
    <w:lvl w:ilvl="0" w:tplc="2D244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AC06BDC"/>
    <w:multiLevelType w:val="hybridMultilevel"/>
    <w:tmpl w:val="9356CC10"/>
    <w:lvl w:ilvl="0" w:tplc="1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408508">
    <w:abstractNumId w:val="0"/>
  </w:num>
  <w:num w:numId="2" w16cid:durableId="1181973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s7QwMLMwN7UwsTBU0lEKTi0uzszPAykwrAUAS1HjC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7C7C"/>
    <w:rsid w:val="00001555"/>
    <w:rsid w:val="00003D36"/>
    <w:rsid w:val="0001734C"/>
    <w:rsid w:val="00027AE1"/>
    <w:rsid w:val="00033CE7"/>
    <w:rsid w:val="00041FF1"/>
    <w:rsid w:val="00051AE7"/>
    <w:rsid w:val="00052BF7"/>
    <w:rsid w:val="0008318E"/>
    <w:rsid w:val="00087940"/>
    <w:rsid w:val="000A681C"/>
    <w:rsid w:val="000B03F2"/>
    <w:rsid w:val="000B7E4E"/>
    <w:rsid w:val="000C4E39"/>
    <w:rsid w:val="000C5973"/>
    <w:rsid w:val="000F3EE5"/>
    <w:rsid w:val="000F684A"/>
    <w:rsid w:val="00114C94"/>
    <w:rsid w:val="0012362A"/>
    <w:rsid w:val="00126307"/>
    <w:rsid w:val="00135646"/>
    <w:rsid w:val="00146843"/>
    <w:rsid w:val="00153CB2"/>
    <w:rsid w:val="00153F3B"/>
    <w:rsid w:val="00155F2D"/>
    <w:rsid w:val="00157E45"/>
    <w:rsid w:val="001624E1"/>
    <w:rsid w:val="00171762"/>
    <w:rsid w:val="001C1066"/>
    <w:rsid w:val="001D1A6C"/>
    <w:rsid w:val="001D271B"/>
    <w:rsid w:val="001D4FCC"/>
    <w:rsid w:val="001E4C83"/>
    <w:rsid w:val="001E58B1"/>
    <w:rsid w:val="001E7F4E"/>
    <w:rsid w:val="00206F0F"/>
    <w:rsid w:val="00207C7C"/>
    <w:rsid w:val="00223FBF"/>
    <w:rsid w:val="002411B3"/>
    <w:rsid w:val="002544C5"/>
    <w:rsid w:val="00260E42"/>
    <w:rsid w:val="00262284"/>
    <w:rsid w:val="0026582F"/>
    <w:rsid w:val="0026655C"/>
    <w:rsid w:val="00297AD7"/>
    <w:rsid w:val="002A4B85"/>
    <w:rsid w:val="00302CB2"/>
    <w:rsid w:val="00326A7D"/>
    <w:rsid w:val="00327E3B"/>
    <w:rsid w:val="003639FB"/>
    <w:rsid w:val="00391F0E"/>
    <w:rsid w:val="003B45F0"/>
    <w:rsid w:val="003C7ACD"/>
    <w:rsid w:val="00430589"/>
    <w:rsid w:val="00430E30"/>
    <w:rsid w:val="004638CD"/>
    <w:rsid w:val="00473112"/>
    <w:rsid w:val="00477AA6"/>
    <w:rsid w:val="00493069"/>
    <w:rsid w:val="00494BCA"/>
    <w:rsid w:val="00495590"/>
    <w:rsid w:val="004A59A8"/>
    <w:rsid w:val="004B1DE8"/>
    <w:rsid w:val="004E2A09"/>
    <w:rsid w:val="004F74AF"/>
    <w:rsid w:val="0052138A"/>
    <w:rsid w:val="00527930"/>
    <w:rsid w:val="005524DA"/>
    <w:rsid w:val="00576B52"/>
    <w:rsid w:val="00577D1B"/>
    <w:rsid w:val="00577E2F"/>
    <w:rsid w:val="00585961"/>
    <w:rsid w:val="005951B5"/>
    <w:rsid w:val="005A6694"/>
    <w:rsid w:val="005B0417"/>
    <w:rsid w:val="005B2C54"/>
    <w:rsid w:val="005B4C18"/>
    <w:rsid w:val="005C6EA9"/>
    <w:rsid w:val="005C7109"/>
    <w:rsid w:val="005C7A67"/>
    <w:rsid w:val="005F0E53"/>
    <w:rsid w:val="00605183"/>
    <w:rsid w:val="00632513"/>
    <w:rsid w:val="00635A56"/>
    <w:rsid w:val="00642AFC"/>
    <w:rsid w:val="00642EF3"/>
    <w:rsid w:val="0065437C"/>
    <w:rsid w:val="006620BC"/>
    <w:rsid w:val="006B3FCD"/>
    <w:rsid w:val="006B6556"/>
    <w:rsid w:val="006C1F5D"/>
    <w:rsid w:val="006D4AC4"/>
    <w:rsid w:val="006D5935"/>
    <w:rsid w:val="006E68B3"/>
    <w:rsid w:val="006F6B0C"/>
    <w:rsid w:val="006F77D5"/>
    <w:rsid w:val="00722CC3"/>
    <w:rsid w:val="0072780C"/>
    <w:rsid w:val="00734DD8"/>
    <w:rsid w:val="0078730A"/>
    <w:rsid w:val="007A3A47"/>
    <w:rsid w:val="007A4C6E"/>
    <w:rsid w:val="007A6F45"/>
    <w:rsid w:val="007B0D2D"/>
    <w:rsid w:val="007E786C"/>
    <w:rsid w:val="00802B84"/>
    <w:rsid w:val="00802E6D"/>
    <w:rsid w:val="00816F47"/>
    <w:rsid w:val="00817938"/>
    <w:rsid w:val="0082441C"/>
    <w:rsid w:val="008357B3"/>
    <w:rsid w:val="008365F8"/>
    <w:rsid w:val="008456ED"/>
    <w:rsid w:val="00862B9A"/>
    <w:rsid w:val="0087625D"/>
    <w:rsid w:val="00876571"/>
    <w:rsid w:val="008879A4"/>
    <w:rsid w:val="008B2A9F"/>
    <w:rsid w:val="008E1C8B"/>
    <w:rsid w:val="008F6E77"/>
    <w:rsid w:val="00900DF6"/>
    <w:rsid w:val="00923D99"/>
    <w:rsid w:val="0093178E"/>
    <w:rsid w:val="009445A3"/>
    <w:rsid w:val="0095552A"/>
    <w:rsid w:val="00972E7E"/>
    <w:rsid w:val="00973326"/>
    <w:rsid w:val="009736D7"/>
    <w:rsid w:val="00976236"/>
    <w:rsid w:val="00981113"/>
    <w:rsid w:val="009A2559"/>
    <w:rsid w:val="009A3BE9"/>
    <w:rsid w:val="009B5647"/>
    <w:rsid w:val="009C7E69"/>
    <w:rsid w:val="009E1CE5"/>
    <w:rsid w:val="009E2C61"/>
    <w:rsid w:val="009E4FD9"/>
    <w:rsid w:val="009E5F1C"/>
    <w:rsid w:val="009F71CA"/>
    <w:rsid w:val="00A023F6"/>
    <w:rsid w:val="00A10AFF"/>
    <w:rsid w:val="00A2116E"/>
    <w:rsid w:val="00A31F3F"/>
    <w:rsid w:val="00A3548D"/>
    <w:rsid w:val="00A35F24"/>
    <w:rsid w:val="00A45787"/>
    <w:rsid w:val="00A667F2"/>
    <w:rsid w:val="00A8105F"/>
    <w:rsid w:val="00AD3F49"/>
    <w:rsid w:val="00AE342B"/>
    <w:rsid w:val="00AF7B62"/>
    <w:rsid w:val="00B161FC"/>
    <w:rsid w:val="00B350C6"/>
    <w:rsid w:val="00B42EC9"/>
    <w:rsid w:val="00B449F0"/>
    <w:rsid w:val="00B5063E"/>
    <w:rsid w:val="00B5313F"/>
    <w:rsid w:val="00B565B1"/>
    <w:rsid w:val="00B6045D"/>
    <w:rsid w:val="00B61B36"/>
    <w:rsid w:val="00B724E8"/>
    <w:rsid w:val="00B80B4B"/>
    <w:rsid w:val="00B82B6C"/>
    <w:rsid w:val="00B949C6"/>
    <w:rsid w:val="00BE6936"/>
    <w:rsid w:val="00BF1357"/>
    <w:rsid w:val="00BF1D0C"/>
    <w:rsid w:val="00C03887"/>
    <w:rsid w:val="00C0664C"/>
    <w:rsid w:val="00C32567"/>
    <w:rsid w:val="00C330A9"/>
    <w:rsid w:val="00C368EF"/>
    <w:rsid w:val="00C7710B"/>
    <w:rsid w:val="00C811BC"/>
    <w:rsid w:val="00C817F9"/>
    <w:rsid w:val="00CA7DE5"/>
    <w:rsid w:val="00CC7609"/>
    <w:rsid w:val="00CF0257"/>
    <w:rsid w:val="00D00EB4"/>
    <w:rsid w:val="00D451B6"/>
    <w:rsid w:val="00D63C43"/>
    <w:rsid w:val="00DB49BE"/>
    <w:rsid w:val="00DC2070"/>
    <w:rsid w:val="00DD6B5D"/>
    <w:rsid w:val="00DE276F"/>
    <w:rsid w:val="00DF0C31"/>
    <w:rsid w:val="00DF36EE"/>
    <w:rsid w:val="00E005BA"/>
    <w:rsid w:val="00E12A1E"/>
    <w:rsid w:val="00E13268"/>
    <w:rsid w:val="00E13AFD"/>
    <w:rsid w:val="00E22E7E"/>
    <w:rsid w:val="00E52456"/>
    <w:rsid w:val="00E737F5"/>
    <w:rsid w:val="00E74684"/>
    <w:rsid w:val="00E94D74"/>
    <w:rsid w:val="00E96A44"/>
    <w:rsid w:val="00E97523"/>
    <w:rsid w:val="00EA31AE"/>
    <w:rsid w:val="00EE1C62"/>
    <w:rsid w:val="00EF48A4"/>
    <w:rsid w:val="00EF5EA6"/>
    <w:rsid w:val="00F02F3D"/>
    <w:rsid w:val="00F03729"/>
    <w:rsid w:val="00F076A2"/>
    <w:rsid w:val="00F07826"/>
    <w:rsid w:val="00F12DDA"/>
    <w:rsid w:val="00F15F25"/>
    <w:rsid w:val="00F23705"/>
    <w:rsid w:val="00F25554"/>
    <w:rsid w:val="00F259EE"/>
    <w:rsid w:val="00F323DE"/>
    <w:rsid w:val="00F33084"/>
    <w:rsid w:val="00F957F7"/>
    <w:rsid w:val="00FC0224"/>
    <w:rsid w:val="00FC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329887"/>
  <w15:docId w15:val="{8C132FD2-67A7-40CB-A633-2C7169DB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C7C"/>
    <w:pPr>
      <w:widowControl w:val="0"/>
      <w:spacing w:after="0" w:line="240" w:lineRule="auto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207C7C"/>
    <w:rPr>
      <w:sz w:val="18"/>
      <w:szCs w:val="18"/>
      <w:lang w:val="en-US"/>
      <w14:ligatures w14:val="none"/>
    </w:rPr>
  </w:style>
  <w:style w:type="paragraph" w:styleId="a5">
    <w:name w:val="footer"/>
    <w:basedOn w:val="a"/>
    <w:link w:val="a6"/>
    <w:uiPriority w:val="99"/>
    <w:unhideWhenUsed/>
    <w:rsid w:val="00207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207C7C"/>
    <w:rPr>
      <w:sz w:val="18"/>
      <w:szCs w:val="18"/>
      <w:lang w:val="en-US"/>
      <w14:ligatures w14:val="none"/>
    </w:rPr>
  </w:style>
  <w:style w:type="character" w:customStyle="1" w:styleId="font11">
    <w:name w:val="font11"/>
    <w:basedOn w:val="a0"/>
    <w:rsid w:val="00207C7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table" w:styleId="a7">
    <w:name w:val="Table Grid"/>
    <w:basedOn w:val="a1"/>
    <w:uiPriority w:val="39"/>
    <w:rsid w:val="00207C7C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07C7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07C7C"/>
    <w:rPr>
      <w:rFonts w:ascii="DengXian" w:eastAsia="DengXian" w:hAnsi="DengXian"/>
      <w:noProof/>
      <w:sz w:val="20"/>
      <w:szCs w:val="24"/>
      <w:lang w:val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07C7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07C7C"/>
    <w:rPr>
      <w:rFonts w:ascii="DengXian" w:eastAsia="DengXian" w:hAnsi="DengXian"/>
      <w:noProof/>
      <w:sz w:val="20"/>
      <w:szCs w:val="24"/>
      <w:lang w:val="en-US"/>
      <w14:ligatures w14:val="none"/>
    </w:rPr>
  </w:style>
  <w:style w:type="character" w:styleId="a8">
    <w:name w:val="Hyperlink"/>
    <w:basedOn w:val="a0"/>
    <w:uiPriority w:val="99"/>
    <w:unhideWhenUsed/>
    <w:rsid w:val="00207C7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07C7C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207C7C"/>
    <w:pPr>
      <w:spacing w:after="0" w:line="240" w:lineRule="auto"/>
    </w:pPr>
    <w:rPr>
      <w:sz w:val="21"/>
      <w:szCs w:val="24"/>
      <w14:ligatures w14:val="none"/>
    </w:rPr>
  </w:style>
  <w:style w:type="character" w:styleId="ab">
    <w:name w:val="annotation reference"/>
    <w:basedOn w:val="a0"/>
    <w:unhideWhenUsed/>
    <w:qFormat/>
    <w:rsid w:val="00207C7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207C7C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207C7C"/>
    <w:rPr>
      <w:sz w:val="20"/>
      <w:szCs w:val="20"/>
      <w:lang w:val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07C7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07C7C"/>
    <w:rPr>
      <w:b/>
      <w:bCs/>
      <w:sz w:val="20"/>
      <w:szCs w:val="20"/>
      <w:lang w:val="en-US"/>
      <w14:ligatures w14:val="none"/>
    </w:rPr>
  </w:style>
  <w:style w:type="character" w:styleId="af0">
    <w:name w:val="line number"/>
    <w:basedOn w:val="a0"/>
    <w:uiPriority w:val="99"/>
    <w:semiHidden/>
    <w:unhideWhenUsed/>
    <w:rsid w:val="00207C7C"/>
  </w:style>
  <w:style w:type="paragraph" w:styleId="af1">
    <w:name w:val="List Paragraph"/>
    <w:basedOn w:val="a"/>
    <w:uiPriority w:val="34"/>
    <w:qFormat/>
    <w:rsid w:val="00207C7C"/>
    <w:pPr>
      <w:ind w:leftChars="400" w:left="840"/>
    </w:pPr>
    <w:rPr>
      <w:lang w:eastAsia="ja-JP"/>
    </w:rPr>
  </w:style>
  <w:style w:type="character" w:styleId="af2">
    <w:name w:val="FollowedHyperlink"/>
    <w:basedOn w:val="a0"/>
    <w:uiPriority w:val="99"/>
    <w:semiHidden/>
    <w:unhideWhenUsed/>
    <w:rsid w:val="00207C7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font0">
    <w:name w:val="font0"/>
    <w:basedOn w:val="a"/>
    <w:rsid w:val="00207C7C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color w:val="000000"/>
      <w:kern w:val="0"/>
      <w:sz w:val="22"/>
      <w:szCs w:val="22"/>
    </w:rPr>
  </w:style>
  <w:style w:type="paragraph" w:customStyle="1" w:styleId="font1">
    <w:name w:val="font1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Cs w:val="21"/>
    </w:rPr>
  </w:style>
  <w:style w:type="paragraph" w:customStyle="1" w:styleId="font2">
    <w:name w:val="font2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2"/>
      <w:szCs w:val="22"/>
    </w:rPr>
  </w:style>
  <w:style w:type="paragraph" w:customStyle="1" w:styleId="et2">
    <w:name w:val="et2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1"/>
    </w:rPr>
  </w:style>
  <w:style w:type="paragraph" w:customStyle="1" w:styleId="et3">
    <w:name w:val="et3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Cs w:val="21"/>
    </w:rPr>
  </w:style>
  <w:style w:type="paragraph" w:customStyle="1" w:styleId="et4">
    <w:name w:val="et4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5">
    <w:name w:val="et5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6">
    <w:name w:val="et6"/>
    <w:basedOn w:val="a"/>
    <w:rsid w:val="00207C7C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7">
    <w:name w:val="et7"/>
    <w:basedOn w:val="a"/>
    <w:rsid w:val="00207C7C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8">
    <w:name w:val="et8"/>
    <w:basedOn w:val="a"/>
    <w:rsid w:val="00207C7C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9">
    <w:name w:val="et9"/>
    <w:basedOn w:val="a"/>
    <w:rsid w:val="00207C7C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0">
    <w:name w:val="et10"/>
    <w:basedOn w:val="a"/>
    <w:rsid w:val="00207C7C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1">
    <w:name w:val="et11"/>
    <w:basedOn w:val="a"/>
    <w:rsid w:val="00207C7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2">
    <w:name w:val="et12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3">
    <w:name w:val="et13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5">
    <w:name w:val="et15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6">
    <w:name w:val="et16"/>
    <w:basedOn w:val="a"/>
    <w:rsid w:val="00207C7C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7">
    <w:name w:val="et17"/>
    <w:basedOn w:val="a"/>
    <w:rsid w:val="00207C7C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et18">
    <w:name w:val="et18"/>
    <w:basedOn w:val="a"/>
    <w:rsid w:val="00207C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font41">
    <w:name w:val="font41"/>
    <w:basedOn w:val="a0"/>
    <w:rsid w:val="009736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9736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9736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31">
    <w:name w:val="font31"/>
    <w:basedOn w:val="a0"/>
    <w:rsid w:val="00003D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Zhaoqing</dc:creator>
  <cp:keywords/>
  <dc:description/>
  <cp:lastModifiedBy>kopas</cp:lastModifiedBy>
  <cp:revision>3</cp:revision>
  <dcterms:created xsi:type="dcterms:W3CDTF">2026-01-14T02:32:00Z</dcterms:created>
  <dcterms:modified xsi:type="dcterms:W3CDTF">2026-01-14T02:33:00Z</dcterms:modified>
</cp:coreProperties>
</file>